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08BC73" w14:textId="77777777" w:rsidR="00DF052B" w:rsidRPr="009E78BA" w:rsidRDefault="00DF052B" w:rsidP="00DF052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9E78BA">
        <w:rPr>
          <w:rFonts w:ascii="Times New Roman" w:hAnsi="Times New Roman" w:cs="Times New Roman"/>
          <w:sz w:val="24"/>
          <w:szCs w:val="24"/>
          <w:lang w:val="en-GB"/>
        </w:rPr>
        <w:t>Appendix A</w:t>
      </w:r>
    </w:p>
    <w:p w14:paraId="4132545B" w14:textId="77777777" w:rsidR="00DF052B" w:rsidRPr="009E78BA" w:rsidRDefault="00DF052B" w:rsidP="00DF052B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9E78BA">
        <w:rPr>
          <w:rFonts w:ascii="Times New Roman" w:hAnsi="Times New Roman" w:cs="Times New Roman"/>
          <w:sz w:val="24"/>
          <w:szCs w:val="24"/>
          <w:lang w:val="en-GB"/>
        </w:rPr>
        <w:t>Descriptive statistics for the PS-US (Portuguese Version)</w:t>
      </w:r>
    </w:p>
    <w:tbl>
      <w:tblPr>
        <w:tblW w:w="14145" w:type="dxa"/>
        <w:tblBorders>
          <w:top w:val="single" w:sz="12" w:space="0" w:color="000000"/>
          <w:bottom w:val="single" w:sz="12" w:space="0" w:color="000000"/>
          <w:insideH w:val="single" w:sz="12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929"/>
        <w:gridCol w:w="875"/>
        <w:gridCol w:w="761"/>
        <w:gridCol w:w="572"/>
        <w:gridCol w:w="605"/>
        <w:gridCol w:w="631"/>
        <w:gridCol w:w="609"/>
        <w:gridCol w:w="707"/>
        <w:gridCol w:w="749"/>
        <w:gridCol w:w="529"/>
        <w:gridCol w:w="201"/>
        <w:gridCol w:w="636"/>
        <w:gridCol w:w="676"/>
        <w:gridCol w:w="675"/>
        <w:gridCol w:w="768"/>
        <w:gridCol w:w="497"/>
        <w:gridCol w:w="353"/>
        <w:gridCol w:w="600"/>
        <w:gridCol w:w="637"/>
        <w:gridCol w:w="607"/>
        <w:gridCol w:w="708"/>
        <w:gridCol w:w="550"/>
        <w:gridCol w:w="270"/>
      </w:tblGrid>
      <w:tr w:rsidR="00DF052B" w:rsidRPr="009E78BA" w14:paraId="7ECC1555" w14:textId="77777777" w:rsidTr="00983311">
        <w:trPr>
          <w:gridAfter w:val="1"/>
          <w:wAfter w:w="270" w:type="dxa"/>
          <w:tblHeader/>
        </w:trPr>
        <w:tc>
          <w:tcPr>
            <w:tcW w:w="92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</w:tcPr>
          <w:p w14:paraId="42DAF2F6" w14:textId="77777777" w:rsidR="00DF052B" w:rsidRPr="009E78BA" w:rsidRDefault="00DF052B" w:rsidP="0098331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87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</w:tcPr>
          <w:p w14:paraId="64A7A147" w14:textId="77777777" w:rsidR="00DF052B" w:rsidRPr="009E78BA" w:rsidRDefault="00DF052B" w:rsidP="0098331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5163" w:type="dxa"/>
            <w:gridSpan w:val="8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</w:tcPr>
          <w:p w14:paraId="0DE31FCD" w14:textId="77777777" w:rsidR="00DF052B" w:rsidRPr="009E78BA" w:rsidRDefault="00DF052B" w:rsidP="0098331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FA Sample (N=827)</w:t>
            </w:r>
          </w:p>
        </w:tc>
        <w:tc>
          <w:tcPr>
            <w:tcW w:w="3453" w:type="dxa"/>
            <w:gridSpan w:val="6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</w:tcPr>
          <w:p w14:paraId="5D47AA60" w14:textId="77777777" w:rsidR="00DF052B" w:rsidRPr="009E78BA" w:rsidRDefault="00DF052B" w:rsidP="0098331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FA Sample (N=382)</w:t>
            </w:r>
          </w:p>
        </w:tc>
        <w:tc>
          <w:tcPr>
            <w:tcW w:w="3455" w:type="dxa"/>
            <w:gridSpan w:val="6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</w:tcPr>
          <w:p w14:paraId="216019D7" w14:textId="77777777" w:rsidR="00DF052B" w:rsidRPr="009E78BA" w:rsidRDefault="00DF052B" w:rsidP="0098331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G Sample (CFA2) (N=387)</w:t>
            </w:r>
          </w:p>
        </w:tc>
      </w:tr>
      <w:tr w:rsidR="00DF052B" w:rsidRPr="009E78BA" w14:paraId="29714B0F" w14:textId="77777777" w:rsidTr="00983311">
        <w:trPr>
          <w:tblHeader/>
        </w:trPr>
        <w:tc>
          <w:tcPr>
            <w:tcW w:w="929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765B61F9" w14:textId="77777777" w:rsidR="00DF052B" w:rsidRPr="009E78BA" w:rsidRDefault="00DF052B" w:rsidP="0098331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tems’</w:t>
            </w:r>
          </w:p>
          <w:p w14:paraId="2ACA96A7" w14:textId="77777777" w:rsidR="00DF052B" w:rsidRPr="009E78BA" w:rsidRDefault="00DF052B" w:rsidP="0098331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umber</w:t>
            </w:r>
          </w:p>
        </w:tc>
        <w:tc>
          <w:tcPr>
            <w:tcW w:w="875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39024E9F" w14:textId="77777777" w:rsidR="00DF052B" w:rsidRPr="009E78BA" w:rsidRDefault="00DF052B" w:rsidP="0098331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tems’</w:t>
            </w:r>
          </w:p>
          <w:p w14:paraId="288F0E51" w14:textId="77777777" w:rsidR="00DF052B" w:rsidRPr="009E78BA" w:rsidRDefault="00DF052B" w:rsidP="009833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abel</w:t>
            </w:r>
          </w:p>
        </w:tc>
        <w:tc>
          <w:tcPr>
            <w:tcW w:w="761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13250A20" w14:textId="77777777" w:rsidR="00DF052B" w:rsidRPr="009E78BA" w:rsidRDefault="00DF052B" w:rsidP="0098331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ange</w:t>
            </w:r>
          </w:p>
        </w:tc>
        <w:tc>
          <w:tcPr>
            <w:tcW w:w="572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0F023928" w14:textId="77777777" w:rsidR="00DF052B" w:rsidRPr="009E78BA" w:rsidRDefault="00DF052B" w:rsidP="0098331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in</w:t>
            </w:r>
          </w:p>
        </w:tc>
        <w:tc>
          <w:tcPr>
            <w:tcW w:w="605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63576A9A" w14:textId="77777777" w:rsidR="00DF052B" w:rsidRPr="009E78BA" w:rsidRDefault="00DF052B" w:rsidP="0098331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x</w:t>
            </w:r>
          </w:p>
        </w:tc>
        <w:tc>
          <w:tcPr>
            <w:tcW w:w="631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2BA18331" w14:textId="77777777" w:rsidR="00DF052B" w:rsidRPr="009E78BA" w:rsidRDefault="00DF052B" w:rsidP="0098331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</w:t>
            </w:r>
          </w:p>
        </w:tc>
        <w:tc>
          <w:tcPr>
            <w:tcW w:w="609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6E32C232" w14:textId="77777777" w:rsidR="00DF052B" w:rsidRPr="009E78BA" w:rsidRDefault="00DF052B" w:rsidP="0098331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d</w:t>
            </w:r>
          </w:p>
        </w:tc>
        <w:tc>
          <w:tcPr>
            <w:tcW w:w="707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2C50D860" w14:textId="77777777" w:rsidR="00DF052B" w:rsidRPr="009E78BA" w:rsidRDefault="00DF052B" w:rsidP="0098331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D</w:t>
            </w:r>
          </w:p>
        </w:tc>
        <w:tc>
          <w:tcPr>
            <w:tcW w:w="749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3489970B" w14:textId="77777777" w:rsidR="00DF052B" w:rsidRPr="009E78BA" w:rsidRDefault="00DF052B" w:rsidP="0098331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9E78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k</w:t>
            </w:r>
            <w:proofErr w:type="spellEnd"/>
          </w:p>
        </w:tc>
        <w:tc>
          <w:tcPr>
            <w:tcW w:w="730" w:type="dxa"/>
            <w:gridSpan w:val="2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1D74555E" w14:textId="77777777" w:rsidR="00DF052B" w:rsidRPr="009E78BA" w:rsidRDefault="00DF052B" w:rsidP="0098331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u</w:t>
            </w:r>
          </w:p>
        </w:tc>
        <w:tc>
          <w:tcPr>
            <w:tcW w:w="636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12FBBEDC" w14:textId="77777777" w:rsidR="00DF052B" w:rsidRPr="009E78BA" w:rsidRDefault="00DF052B" w:rsidP="0098331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</w:t>
            </w:r>
          </w:p>
        </w:tc>
        <w:tc>
          <w:tcPr>
            <w:tcW w:w="676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5ED5AAE1" w14:textId="77777777" w:rsidR="00DF052B" w:rsidRPr="009E78BA" w:rsidRDefault="00DF052B" w:rsidP="0098331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D</w:t>
            </w:r>
          </w:p>
        </w:tc>
        <w:tc>
          <w:tcPr>
            <w:tcW w:w="675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460952FA" w14:textId="77777777" w:rsidR="00DF052B" w:rsidRPr="009E78BA" w:rsidRDefault="00DF052B" w:rsidP="0098331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D</w:t>
            </w:r>
          </w:p>
        </w:tc>
        <w:tc>
          <w:tcPr>
            <w:tcW w:w="768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6EC12778" w14:textId="77777777" w:rsidR="00DF052B" w:rsidRPr="009E78BA" w:rsidRDefault="00DF052B" w:rsidP="0098331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9E78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k</w:t>
            </w:r>
            <w:proofErr w:type="spellEnd"/>
          </w:p>
        </w:tc>
        <w:tc>
          <w:tcPr>
            <w:tcW w:w="850" w:type="dxa"/>
            <w:gridSpan w:val="2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031420F5" w14:textId="77777777" w:rsidR="00DF052B" w:rsidRPr="009E78BA" w:rsidRDefault="00DF052B" w:rsidP="0098331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u</w:t>
            </w:r>
          </w:p>
        </w:tc>
        <w:tc>
          <w:tcPr>
            <w:tcW w:w="600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3640FBF2" w14:textId="77777777" w:rsidR="00DF052B" w:rsidRPr="009E78BA" w:rsidRDefault="00DF052B" w:rsidP="0098331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</w:t>
            </w:r>
          </w:p>
        </w:tc>
        <w:tc>
          <w:tcPr>
            <w:tcW w:w="637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760E3B72" w14:textId="77777777" w:rsidR="00DF052B" w:rsidRPr="009E78BA" w:rsidRDefault="00DF052B" w:rsidP="0098331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d</w:t>
            </w:r>
          </w:p>
        </w:tc>
        <w:tc>
          <w:tcPr>
            <w:tcW w:w="607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1B0B6EAA" w14:textId="77777777" w:rsidR="00DF052B" w:rsidRPr="009E78BA" w:rsidRDefault="00DF052B" w:rsidP="0098331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D</w:t>
            </w:r>
          </w:p>
        </w:tc>
        <w:tc>
          <w:tcPr>
            <w:tcW w:w="708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20A1391D" w14:textId="77777777" w:rsidR="00DF052B" w:rsidRPr="009E78BA" w:rsidRDefault="00DF052B" w:rsidP="0098331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9E78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k</w:t>
            </w:r>
            <w:proofErr w:type="spellEnd"/>
          </w:p>
        </w:tc>
        <w:tc>
          <w:tcPr>
            <w:tcW w:w="820" w:type="dxa"/>
            <w:gridSpan w:val="2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6418E0B4" w14:textId="77777777" w:rsidR="00DF052B" w:rsidRPr="009E78BA" w:rsidRDefault="00DF052B" w:rsidP="0098331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u</w:t>
            </w:r>
          </w:p>
        </w:tc>
      </w:tr>
      <w:tr w:rsidR="00DF052B" w:rsidRPr="009E78BA" w14:paraId="768F6F48" w14:textId="77777777" w:rsidTr="00983311"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</w:tcPr>
          <w:p w14:paraId="7A5946FA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14:paraId="4E04DE6E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c1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2BD5F44F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4A0A4614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72F3CC5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FFFFFF"/>
          </w:tcPr>
          <w:p w14:paraId="3A3AFA54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4</w:t>
            </w:r>
          </w:p>
        </w:tc>
        <w:tc>
          <w:tcPr>
            <w:tcW w:w="609" w:type="dxa"/>
            <w:tcBorders>
              <w:top w:val="nil"/>
              <w:bottom w:val="nil"/>
            </w:tcBorders>
            <w:shd w:val="clear" w:color="auto" w:fill="FFFFFF"/>
          </w:tcPr>
          <w:p w14:paraId="03A23B2A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0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/>
          </w:tcPr>
          <w:p w14:paraId="01C47B26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FFFFF"/>
          </w:tcPr>
          <w:p w14:paraId="69B51FD1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8</w:t>
            </w:r>
          </w:p>
        </w:tc>
        <w:tc>
          <w:tcPr>
            <w:tcW w:w="73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64928BEA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FFFFFF"/>
          </w:tcPr>
          <w:p w14:paraId="650E6B91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8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FFFFFF"/>
          </w:tcPr>
          <w:p w14:paraId="75419887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0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</w:tcPr>
          <w:p w14:paraId="708560BC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14:paraId="47DD0980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85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5C2616C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FFFFFF"/>
          </w:tcPr>
          <w:p w14:paraId="0D20319F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8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271C5BE2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0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FFFFFF"/>
          </w:tcPr>
          <w:p w14:paraId="05FDACA5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</w:tcPr>
          <w:p w14:paraId="6FD4EA9D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9</w:t>
            </w: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56397D79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</w:t>
            </w:r>
          </w:p>
        </w:tc>
      </w:tr>
      <w:tr w:rsidR="00DF052B" w:rsidRPr="009E78BA" w14:paraId="78762CC9" w14:textId="77777777" w:rsidTr="00983311"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</w:tcPr>
          <w:p w14:paraId="77AD25AC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14:paraId="488B35E3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c4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1F9F2FCA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38F9288F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4995B710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FFFFFF"/>
          </w:tcPr>
          <w:p w14:paraId="0F9CB4BC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1</w:t>
            </w:r>
          </w:p>
        </w:tc>
        <w:tc>
          <w:tcPr>
            <w:tcW w:w="609" w:type="dxa"/>
            <w:tcBorders>
              <w:top w:val="nil"/>
              <w:bottom w:val="nil"/>
            </w:tcBorders>
            <w:shd w:val="clear" w:color="auto" w:fill="FFFFFF"/>
          </w:tcPr>
          <w:p w14:paraId="09CE548F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0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/>
          </w:tcPr>
          <w:p w14:paraId="4B8EB7A2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FFFFF"/>
          </w:tcPr>
          <w:p w14:paraId="3D2798D8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</w:t>
            </w:r>
          </w:p>
        </w:tc>
        <w:tc>
          <w:tcPr>
            <w:tcW w:w="73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31F6BE3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5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FFFFFF"/>
          </w:tcPr>
          <w:p w14:paraId="577AC000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3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FFFFFF"/>
          </w:tcPr>
          <w:p w14:paraId="1B24A65B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0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</w:tcPr>
          <w:p w14:paraId="680EA92E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14:paraId="157D256D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D1186A8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FFFFFF"/>
          </w:tcPr>
          <w:p w14:paraId="2467E6D9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0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410FEA93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0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FFFFFF"/>
          </w:tcPr>
          <w:p w14:paraId="1AA6D7C8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</w:tcPr>
          <w:p w14:paraId="0DB0C6FC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</w:t>
            </w: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51CE7548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5</w:t>
            </w:r>
          </w:p>
        </w:tc>
      </w:tr>
      <w:tr w:rsidR="00DF052B" w:rsidRPr="009E78BA" w14:paraId="367A87B1" w14:textId="77777777" w:rsidTr="00983311"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</w:tcPr>
          <w:p w14:paraId="68A10EDB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14:paraId="05C3E0DF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c8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46968169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16EF6E0B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7A5D47C0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FFFFFF"/>
          </w:tcPr>
          <w:p w14:paraId="679693F3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3</w:t>
            </w:r>
          </w:p>
        </w:tc>
        <w:tc>
          <w:tcPr>
            <w:tcW w:w="609" w:type="dxa"/>
            <w:tcBorders>
              <w:top w:val="nil"/>
              <w:bottom w:val="nil"/>
            </w:tcBorders>
            <w:shd w:val="clear" w:color="auto" w:fill="FFFFFF"/>
          </w:tcPr>
          <w:p w14:paraId="16B6AD38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0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/>
          </w:tcPr>
          <w:p w14:paraId="791FEBF2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3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FFFFF"/>
          </w:tcPr>
          <w:p w14:paraId="58ABA25E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7</w:t>
            </w:r>
          </w:p>
        </w:tc>
        <w:tc>
          <w:tcPr>
            <w:tcW w:w="73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B80C8F0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5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FFFFFF"/>
          </w:tcPr>
          <w:p w14:paraId="26A98265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8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FFFFFF"/>
          </w:tcPr>
          <w:p w14:paraId="4FFC230C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0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</w:tcPr>
          <w:p w14:paraId="16D972B5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14:paraId="2F123A16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1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694B1789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03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FFFFFF"/>
          </w:tcPr>
          <w:p w14:paraId="00D2CFCB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4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327A5D3D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0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FFFFFF"/>
          </w:tcPr>
          <w:p w14:paraId="1B57B35F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</w:tcPr>
          <w:p w14:paraId="0E890A0F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8</w:t>
            </w: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A53A8AB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91</w:t>
            </w:r>
          </w:p>
        </w:tc>
      </w:tr>
      <w:tr w:rsidR="00DF052B" w:rsidRPr="009E78BA" w14:paraId="5DCE0A20" w14:textId="77777777" w:rsidTr="00983311"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</w:tcPr>
          <w:p w14:paraId="15B4721C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14:paraId="468A69B9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c11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4706B7F9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67CC9629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2EA98068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FFFFFF"/>
          </w:tcPr>
          <w:p w14:paraId="37AFE3A2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2</w:t>
            </w:r>
          </w:p>
        </w:tc>
        <w:tc>
          <w:tcPr>
            <w:tcW w:w="609" w:type="dxa"/>
            <w:tcBorders>
              <w:top w:val="nil"/>
              <w:bottom w:val="nil"/>
            </w:tcBorders>
            <w:shd w:val="clear" w:color="auto" w:fill="FFFFFF"/>
          </w:tcPr>
          <w:p w14:paraId="71BC8D1F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0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/>
          </w:tcPr>
          <w:p w14:paraId="697EE535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4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FFFFF"/>
          </w:tcPr>
          <w:p w14:paraId="442C0157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2</w:t>
            </w:r>
          </w:p>
        </w:tc>
        <w:tc>
          <w:tcPr>
            <w:tcW w:w="73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673C2D56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0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FFFFFF"/>
          </w:tcPr>
          <w:p w14:paraId="0AA42811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4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FFFFFF"/>
          </w:tcPr>
          <w:p w14:paraId="56A1D643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0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</w:tcPr>
          <w:p w14:paraId="19A5AA20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3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14:paraId="037C42AE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5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5116B167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7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FFFFFF"/>
          </w:tcPr>
          <w:p w14:paraId="6EA08BFD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9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2027655E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0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FFFFFF"/>
          </w:tcPr>
          <w:p w14:paraId="226895C0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</w:tcPr>
          <w:p w14:paraId="2145AEFC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2</w:t>
            </w: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956B0EC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8</w:t>
            </w:r>
          </w:p>
        </w:tc>
      </w:tr>
      <w:tr w:rsidR="00DF052B" w:rsidRPr="009E78BA" w14:paraId="3AD7D96A" w14:textId="77777777" w:rsidTr="00983311"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</w:tcPr>
          <w:p w14:paraId="446756E6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14:paraId="4B7D9743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c15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2C20B9C9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7E8422B1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2E33D5DD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FFFFFF"/>
          </w:tcPr>
          <w:p w14:paraId="15A058FA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8</w:t>
            </w:r>
          </w:p>
        </w:tc>
        <w:tc>
          <w:tcPr>
            <w:tcW w:w="609" w:type="dxa"/>
            <w:tcBorders>
              <w:top w:val="nil"/>
              <w:bottom w:val="nil"/>
            </w:tcBorders>
            <w:shd w:val="clear" w:color="auto" w:fill="FFFFFF"/>
          </w:tcPr>
          <w:p w14:paraId="4382328E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0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/>
          </w:tcPr>
          <w:p w14:paraId="74DA5337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6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FFFFF"/>
          </w:tcPr>
          <w:p w14:paraId="76B758D1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73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2D7433B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6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FFFFFF"/>
          </w:tcPr>
          <w:p w14:paraId="473B31A2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4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FFFFFF"/>
          </w:tcPr>
          <w:p w14:paraId="44EBEFCA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0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</w:tcPr>
          <w:p w14:paraId="2A5AED5A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0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14:paraId="7D506EC8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1B6EDBD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7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FFFFFF"/>
          </w:tcPr>
          <w:p w14:paraId="31CB2189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9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58D24F3F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0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FFFFFF"/>
          </w:tcPr>
          <w:p w14:paraId="173712DC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</w:tcPr>
          <w:p w14:paraId="36DB35C6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</w:t>
            </w: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2AABB15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8</w:t>
            </w:r>
          </w:p>
        </w:tc>
      </w:tr>
      <w:tr w:rsidR="00DF052B" w:rsidRPr="009E78BA" w14:paraId="7817D589" w14:textId="77777777" w:rsidTr="00983311"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</w:tcPr>
          <w:p w14:paraId="05BC879C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14:paraId="2CAB25D1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c17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3CD69AF8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1003DFFB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7FB46963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FFFFFF"/>
          </w:tcPr>
          <w:p w14:paraId="473BE690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7</w:t>
            </w:r>
          </w:p>
        </w:tc>
        <w:tc>
          <w:tcPr>
            <w:tcW w:w="609" w:type="dxa"/>
            <w:tcBorders>
              <w:top w:val="nil"/>
              <w:bottom w:val="nil"/>
            </w:tcBorders>
            <w:shd w:val="clear" w:color="auto" w:fill="FFFFFF"/>
          </w:tcPr>
          <w:p w14:paraId="6008F5DB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0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/>
          </w:tcPr>
          <w:p w14:paraId="52CCC0B4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9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FFFFF"/>
          </w:tcPr>
          <w:p w14:paraId="140993AF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8</w:t>
            </w:r>
          </w:p>
        </w:tc>
        <w:tc>
          <w:tcPr>
            <w:tcW w:w="73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E734F54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83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FFFFFF"/>
          </w:tcPr>
          <w:p w14:paraId="38B7308B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8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FFFFFF"/>
          </w:tcPr>
          <w:p w14:paraId="66CE14F8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0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</w:tcPr>
          <w:p w14:paraId="0B074B15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5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14:paraId="31D82811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9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C85D9EF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97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FFFFFF"/>
          </w:tcPr>
          <w:p w14:paraId="460683C9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4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2FA8752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0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FFFFFF"/>
          </w:tcPr>
          <w:p w14:paraId="60260B56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</w:tcPr>
          <w:p w14:paraId="2E8DC514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9</w:t>
            </w: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FCE4ACA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8</w:t>
            </w:r>
          </w:p>
        </w:tc>
      </w:tr>
      <w:tr w:rsidR="00DF052B" w:rsidRPr="009E78BA" w14:paraId="1AA90B37" w14:textId="77777777" w:rsidTr="00983311"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</w:tcPr>
          <w:p w14:paraId="4567E4C7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14:paraId="3DC07172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c20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1ACD0360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46072F00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1CA2E486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FFFFFF"/>
          </w:tcPr>
          <w:p w14:paraId="3025B422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4</w:t>
            </w:r>
          </w:p>
        </w:tc>
        <w:tc>
          <w:tcPr>
            <w:tcW w:w="609" w:type="dxa"/>
            <w:tcBorders>
              <w:top w:val="nil"/>
              <w:bottom w:val="nil"/>
            </w:tcBorders>
            <w:shd w:val="clear" w:color="auto" w:fill="FFFFFF"/>
          </w:tcPr>
          <w:p w14:paraId="317C52D2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0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/>
          </w:tcPr>
          <w:p w14:paraId="09820D4C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8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FFFFF"/>
          </w:tcPr>
          <w:p w14:paraId="5D44C944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</w:t>
            </w:r>
          </w:p>
        </w:tc>
        <w:tc>
          <w:tcPr>
            <w:tcW w:w="73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2EA196F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9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FFFFFF"/>
          </w:tcPr>
          <w:p w14:paraId="59DE8818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8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FFFFFF"/>
          </w:tcPr>
          <w:p w14:paraId="4917F994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0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</w:tcPr>
          <w:p w14:paraId="37CE7C15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14:paraId="077AF8E4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5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3AAEC57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4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FFFFFF"/>
          </w:tcPr>
          <w:p w14:paraId="1F399136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9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7E8482A8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0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FFFFFF"/>
          </w:tcPr>
          <w:p w14:paraId="3C955028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</w:tcPr>
          <w:p w14:paraId="4730E260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</w:t>
            </w: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9696088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80</w:t>
            </w:r>
          </w:p>
        </w:tc>
      </w:tr>
      <w:tr w:rsidR="00DF052B" w:rsidRPr="009E78BA" w14:paraId="310CAEE7" w14:textId="77777777" w:rsidTr="00983311"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</w:tcPr>
          <w:p w14:paraId="621FED3C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14:paraId="7DDCEFBC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c22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1FE5F071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5345DD51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3A484418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FFFFFF"/>
          </w:tcPr>
          <w:p w14:paraId="01691421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6</w:t>
            </w:r>
          </w:p>
        </w:tc>
        <w:tc>
          <w:tcPr>
            <w:tcW w:w="609" w:type="dxa"/>
            <w:tcBorders>
              <w:top w:val="nil"/>
              <w:bottom w:val="nil"/>
            </w:tcBorders>
            <w:shd w:val="clear" w:color="auto" w:fill="FFFFFF"/>
          </w:tcPr>
          <w:p w14:paraId="3735ED70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0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/>
          </w:tcPr>
          <w:p w14:paraId="2AE2A50D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FFFFF"/>
          </w:tcPr>
          <w:p w14:paraId="53E2ADFA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</w:t>
            </w:r>
          </w:p>
        </w:tc>
        <w:tc>
          <w:tcPr>
            <w:tcW w:w="73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A3929E3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3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FFFFFF"/>
          </w:tcPr>
          <w:p w14:paraId="3E08A9AE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2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FFFFFF"/>
          </w:tcPr>
          <w:p w14:paraId="6D62453C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0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</w:tcPr>
          <w:p w14:paraId="6E070482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14:paraId="1E44D6DB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51F34B20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4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FFFFFF"/>
          </w:tcPr>
          <w:p w14:paraId="7D95F3F9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6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7CBD8021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0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FFFFFF"/>
          </w:tcPr>
          <w:p w14:paraId="0CE968C1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</w:tcPr>
          <w:p w14:paraId="716463D7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</w:t>
            </w: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35723FF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8</w:t>
            </w:r>
          </w:p>
        </w:tc>
      </w:tr>
      <w:tr w:rsidR="00DF052B" w:rsidRPr="009E78BA" w14:paraId="5DD7AE80" w14:textId="77777777" w:rsidTr="00983311"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</w:tcPr>
          <w:p w14:paraId="4E9E8F69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9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14:paraId="33F09187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c26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2F0BAE7A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6E314E44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74947FA2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FFFFFF"/>
          </w:tcPr>
          <w:p w14:paraId="7FF170A5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4</w:t>
            </w:r>
          </w:p>
        </w:tc>
        <w:tc>
          <w:tcPr>
            <w:tcW w:w="609" w:type="dxa"/>
            <w:tcBorders>
              <w:top w:val="nil"/>
              <w:bottom w:val="nil"/>
            </w:tcBorders>
            <w:shd w:val="clear" w:color="auto" w:fill="FFFFFF"/>
          </w:tcPr>
          <w:p w14:paraId="6C7B6173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0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/>
          </w:tcPr>
          <w:p w14:paraId="54566E30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4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FFFFF"/>
          </w:tcPr>
          <w:p w14:paraId="12CE198E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2</w:t>
            </w:r>
          </w:p>
        </w:tc>
        <w:tc>
          <w:tcPr>
            <w:tcW w:w="73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7B72891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6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FFFFFF"/>
          </w:tcPr>
          <w:p w14:paraId="189BFD33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6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FFFFFF"/>
          </w:tcPr>
          <w:p w14:paraId="334D3BAF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0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</w:tcPr>
          <w:p w14:paraId="34F77E38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7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14:paraId="15B1F56D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83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67210A39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2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FFFFFF"/>
          </w:tcPr>
          <w:p w14:paraId="79920C50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7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72EF5092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0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FFFFFF"/>
          </w:tcPr>
          <w:p w14:paraId="61F2E673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</w:tcPr>
          <w:p w14:paraId="3E7FBBE5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80</w:t>
            </w: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5580C2B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4</w:t>
            </w:r>
          </w:p>
        </w:tc>
      </w:tr>
      <w:tr w:rsidR="00DF052B" w:rsidRPr="009E78BA" w14:paraId="1E3CFF55" w14:textId="77777777" w:rsidTr="00983311"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</w:tcPr>
          <w:p w14:paraId="364E5F62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14:paraId="77AE083E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c31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6A7F23F6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2A9394DF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7AC2F631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FFFFFF"/>
          </w:tcPr>
          <w:p w14:paraId="246BA512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5</w:t>
            </w:r>
          </w:p>
        </w:tc>
        <w:tc>
          <w:tcPr>
            <w:tcW w:w="609" w:type="dxa"/>
            <w:tcBorders>
              <w:top w:val="nil"/>
              <w:bottom w:val="nil"/>
            </w:tcBorders>
            <w:shd w:val="clear" w:color="auto" w:fill="FFFFFF"/>
          </w:tcPr>
          <w:p w14:paraId="50A87356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0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/>
          </w:tcPr>
          <w:p w14:paraId="695D953D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FFFFF"/>
          </w:tcPr>
          <w:p w14:paraId="46332DAF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07</w:t>
            </w:r>
          </w:p>
        </w:tc>
        <w:tc>
          <w:tcPr>
            <w:tcW w:w="73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46C7B53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FFFFFF"/>
          </w:tcPr>
          <w:p w14:paraId="40C3F672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5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FFFFFF"/>
          </w:tcPr>
          <w:p w14:paraId="38D23E58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0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</w:tcPr>
          <w:p w14:paraId="74AE8205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14:paraId="65BEE1AA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94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66E42DAB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FFFFFF"/>
          </w:tcPr>
          <w:p w14:paraId="5AB8DD13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7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1060796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0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FFFFFF"/>
          </w:tcPr>
          <w:p w14:paraId="5F5DA543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</w:tcPr>
          <w:p w14:paraId="2699D5C8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02</w:t>
            </w: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6AB21CF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</w:t>
            </w:r>
          </w:p>
        </w:tc>
      </w:tr>
      <w:tr w:rsidR="00DF052B" w:rsidRPr="009E78BA" w14:paraId="5DF2BE7C" w14:textId="77777777" w:rsidTr="00983311"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</w:tcPr>
          <w:p w14:paraId="251C208B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14:paraId="431944F8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c34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3B77BB15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7B50D810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677DC9EF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FFFFFF"/>
          </w:tcPr>
          <w:p w14:paraId="5FB8B3DC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9</w:t>
            </w:r>
          </w:p>
        </w:tc>
        <w:tc>
          <w:tcPr>
            <w:tcW w:w="609" w:type="dxa"/>
            <w:tcBorders>
              <w:top w:val="nil"/>
              <w:bottom w:val="nil"/>
            </w:tcBorders>
            <w:shd w:val="clear" w:color="auto" w:fill="FFFFFF"/>
          </w:tcPr>
          <w:p w14:paraId="4BD8D730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0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/>
          </w:tcPr>
          <w:p w14:paraId="58C4253A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7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FFFFF"/>
          </w:tcPr>
          <w:p w14:paraId="77D50546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</w:t>
            </w:r>
          </w:p>
        </w:tc>
        <w:tc>
          <w:tcPr>
            <w:tcW w:w="73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2383B27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0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FFFFFF"/>
          </w:tcPr>
          <w:p w14:paraId="0242103A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0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FFFFFF"/>
          </w:tcPr>
          <w:p w14:paraId="3B75385E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0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</w:tcPr>
          <w:p w14:paraId="1B0049F1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14:paraId="75215A38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B8F14FA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3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FFFFFF"/>
          </w:tcPr>
          <w:p w14:paraId="5B246D65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1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1F85ACD6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0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FFFFFF"/>
          </w:tcPr>
          <w:p w14:paraId="66444BDB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</w:tcPr>
          <w:p w14:paraId="651F00A6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168D650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4</w:t>
            </w:r>
          </w:p>
        </w:tc>
      </w:tr>
      <w:tr w:rsidR="00DF052B" w:rsidRPr="009E78BA" w14:paraId="675976DB" w14:textId="77777777" w:rsidTr="00983311"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</w:tcPr>
          <w:p w14:paraId="44828BF7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14:paraId="5F40524D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c38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41A2506E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0AF45A7D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5B402EAC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FFFFFF"/>
          </w:tcPr>
          <w:p w14:paraId="484B5E57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0</w:t>
            </w:r>
          </w:p>
        </w:tc>
        <w:tc>
          <w:tcPr>
            <w:tcW w:w="609" w:type="dxa"/>
            <w:tcBorders>
              <w:top w:val="nil"/>
              <w:bottom w:val="nil"/>
            </w:tcBorders>
            <w:shd w:val="clear" w:color="auto" w:fill="FFFFFF"/>
          </w:tcPr>
          <w:p w14:paraId="0E6F11FD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0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/>
          </w:tcPr>
          <w:p w14:paraId="5611DD57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7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FFFFF"/>
          </w:tcPr>
          <w:p w14:paraId="066548EC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7</w:t>
            </w:r>
          </w:p>
        </w:tc>
        <w:tc>
          <w:tcPr>
            <w:tcW w:w="73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6AB31F0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5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FFFFFF"/>
          </w:tcPr>
          <w:p w14:paraId="20A7CAD6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2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FFFFFF"/>
          </w:tcPr>
          <w:p w14:paraId="601D36F4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0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</w:tcPr>
          <w:p w14:paraId="5BD205DB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14:paraId="23378CE2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8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25248A47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6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FFFFFF"/>
          </w:tcPr>
          <w:p w14:paraId="05D986E9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1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5194634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0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FFFFFF"/>
          </w:tcPr>
          <w:p w14:paraId="35A6FD27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</w:tcPr>
          <w:p w14:paraId="624A86D9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0</w:t>
            </w: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6024302F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5</w:t>
            </w:r>
          </w:p>
        </w:tc>
      </w:tr>
      <w:tr w:rsidR="00DF052B" w:rsidRPr="009E78BA" w14:paraId="292E3D0E" w14:textId="77777777" w:rsidTr="00983311"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</w:tcPr>
          <w:p w14:paraId="6E318C18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14:paraId="7DD85B11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c41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702AA02C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2E4FA1B6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3FFB81FB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FFFFFF"/>
          </w:tcPr>
          <w:p w14:paraId="2EB6633C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5</w:t>
            </w:r>
          </w:p>
        </w:tc>
        <w:tc>
          <w:tcPr>
            <w:tcW w:w="609" w:type="dxa"/>
            <w:tcBorders>
              <w:top w:val="nil"/>
              <w:bottom w:val="nil"/>
            </w:tcBorders>
            <w:shd w:val="clear" w:color="auto" w:fill="FFFFFF"/>
          </w:tcPr>
          <w:p w14:paraId="2609C19A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0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/>
          </w:tcPr>
          <w:p w14:paraId="5F54EB63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2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FFFFF"/>
          </w:tcPr>
          <w:p w14:paraId="57D728E1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</w:t>
            </w:r>
          </w:p>
        </w:tc>
        <w:tc>
          <w:tcPr>
            <w:tcW w:w="73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4481980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1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FFFFFF"/>
          </w:tcPr>
          <w:p w14:paraId="0D073492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6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FFFFFF"/>
          </w:tcPr>
          <w:p w14:paraId="68787C42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0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</w:tcPr>
          <w:p w14:paraId="7143EB28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9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14:paraId="55A14F0C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2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28626065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82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FFFFFF"/>
          </w:tcPr>
          <w:p w14:paraId="6118BEC8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5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D5BF26D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0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FFFFFF"/>
          </w:tcPr>
          <w:p w14:paraId="1B6FE510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</w:tcPr>
          <w:p w14:paraId="2EB369C2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3ED143D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5</w:t>
            </w:r>
          </w:p>
        </w:tc>
      </w:tr>
      <w:tr w:rsidR="00DF052B" w:rsidRPr="009E78BA" w14:paraId="5BA5ED5D" w14:textId="77777777" w:rsidTr="00983311"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</w:tcPr>
          <w:p w14:paraId="6DE91434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14:paraId="21B91218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c43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53F7D84B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66318A36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15903913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FFFFFF"/>
          </w:tcPr>
          <w:p w14:paraId="58EA4041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6</w:t>
            </w:r>
          </w:p>
        </w:tc>
        <w:tc>
          <w:tcPr>
            <w:tcW w:w="609" w:type="dxa"/>
            <w:tcBorders>
              <w:top w:val="nil"/>
              <w:bottom w:val="nil"/>
            </w:tcBorders>
            <w:shd w:val="clear" w:color="auto" w:fill="FFFFFF"/>
          </w:tcPr>
          <w:p w14:paraId="2DAFD9DA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0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/>
          </w:tcPr>
          <w:p w14:paraId="4E454AAC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FFFFF"/>
          </w:tcPr>
          <w:p w14:paraId="534E9774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9</w:t>
            </w:r>
          </w:p>
        </w:tc>
        <w:tc>
          <w:tcPr>
            <w:tcW w:w="73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915175C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8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FFFFFF"/>
          </w:tcPr>
          <w:p w14:paraId="092DCC36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9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FFFFFF"/>
          </w:tcPr>
          <w:p w14:paraId="3CFFF867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0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</w:tcPr>
          <w:p w14:paraId="42E95784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14:paraId="0CCF4377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7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5BDDE9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6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FFFFFF"/>
          </w:tcPr>
          <w:p w14:paraId="0D5CF788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6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4290E59D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0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FFFFFF"/>
          </w:tcPr>
          <w:p w14:paraId="4BC57D45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</w:tcPr>
          <w:p w14:paraId="7263939C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8</w:t>
            </w: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122B5D0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4</w:t>
            </w:r>
          </w:p>
        </w:tc>
      </w:tr>
      <w:tr w:rsidR="00DF052B" w:rsidRPr="009E78BA" w14:paraId="03DDC6E9" w14:textId="77777777" w:rsidTr="00983311"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</w:tcPr>
          <w:p w14:paraId="078FEBEB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14:paraId="375A55C3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c46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1F98E6F2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47E081DE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0AE30515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FFFFFF"/>
          </w:tcPr>
          <w:p w14:paraId="4246AB87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1</w:t>
            </w:r>
          </w:p>
        </w:tc>
        <w:tc>
          <w:tcPr>
            <w:tcW w:w="609" w:type="dxa"/>
            <w:tcBorders>
              <w:top w:val="nil"/>
              <w:bottom w:val="nil"/>
            </w:tcBorders>
            <w:shd w:val="clear" w:color="auto" w:fill="FFFFFF"/>
          </w:tcPr>
          <w:p w14:paraId="2C2F3D06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0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/>
          </w:tcPr>
          <w:p w14:paraId="2B44E6FF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FFFFF"/>
          </w:tcPr>
          <w:p w14:paraId="0D5E99FC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</w:t>
            </w:r>
          </w:p>
        </w:tc>
        <w:tc>
          <w:tcPr>
            <w:tcW w:w="73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14607C1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FFFFFF"/>
          </w:tcPr>
          <w:p w14:paraId="76A43B38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1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FFFFFF"/>
          </w:tcPr>
          <w:p w14:paraId="1580D7D2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0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</w:tcPr>
          <w:p w14:paraId="0AE457B4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14:paraId="750541A5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65B44C0D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FFFFFF"/>
          </w:tcPr>
          <w:p w14:paraId="50D68B54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7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51ABF1FA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0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FFFFFF"/>
          </w:tcPr>
          <w:p w14:paraId="4C6EE334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</w:tcPr>
          <w:p w14:paraId="550F247F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</w:t>
            </w: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0F7F779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</w:t>
            </w:r>
          </w:p>
        </w:tc>
      </w:tr>
      <w:tr w:rsidR="00DF052B" w:rsidRPr="009E78BA" w14:paraId="152C9D4B" w14:textId="77777777" w:rsidTr="00983311"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</w:tcPr>
          <w:p w14:paraId="6E2485F9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14:paraId="0A349D8B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c47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1F8C892E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6D777F94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1C6630C0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FFFFFF"/>
          </w:tcPr>
          <w:p w14:paraId="17690374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5</w:t>
            </w:r>
          </w:p>
        </w:tc>
        <w:tc>
          <w:tcPr>
            <w:tcW w:w="609" w:type="dxa"/>
            <w:tcBorders>
              <w:top w:val="nil"/>
              <w:bottom w:val="nil"/>
            </w:tcBorders>
            <w:shd w:val="clear" w:color="auto" w:fill="FFFFFF"/>
          </w:tcPr>
          <w:p w14:paraId="32B63A7B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0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/>
          </w:tcPr>
          <w:p w14:paraId="13EE4326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FFFFF"/>
          </w:tcPr>
          <w:p w14:paraId="3692C0B4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</w:t>
            </w:r>
          </w:p>
        </w:tc>
        <w:tc>
          <w:tcPr>
            <w:tcW w:w="73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6F78033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8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FFFFFF"/>
          </w:tcPr>
          <w:p w14:paraId="4FFDF0F4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8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FFFFFF"/>
          </w:tcPr>
          <w:p w14:paraId="5C11A4F8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0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</w:tcPr>
          <w:p w14:paraId="2BF2A040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14:paraId="15FA8F25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8523464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FFFFFF"/>
          </w:tcPr>
          <w:p w14:paraId="14B0B1C7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7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59A0E3C7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0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FFFFFF"/>
          </w:tcPr>
          <w:p w14:paraId="0C4F23E2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</w:tcPr>
          <w:p w14:paraId="53205FBB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</w:t>
            </w: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C055F7A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</w:tr>
      <w:tr w:rsidR="00DF052B" w:rsidRPr="009E78BA" w14:paraId="578A6C27" w14:textId="77777777" w:rsidTr="00983311"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</w:tcPr>
          <w:p w14:paraId="6B9B1525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14:paraId="3787108C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c49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5392981C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39E24E6D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39E786C9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FFFFFF"/>
          </w:tcPr>
          <w:p w14:paraId="022AA909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8</w:t>
            </w:r>
          </w:p>
        </w:tc>
        <w:tc>
          <w:tcPr>
            <w:tcW w:w="609" w:type="dxa"/>
            <w:tcBorders>
              <w:top w:val="nil"/>
              <w:bottom w:val="nil"/>
            </w:tcBorders>
            <w:shd w:val="clear" w:color="auto" w:fill="FFFFFF"/>
          </w:tcPr>
          <w:p w14:paraId="39A373D8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0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/>
          </w:tcPr>
          <w:p w14:paraId="4E9FFA70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FFFFF"/>
          </w:tcPr>
          <w:p w14:paraId="6A578AC7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</w:t>
            </w:r>
          </w:p>
        </w:tc>
        <w:tc>
          <w:tcPr>
            <w:tcW w:w="73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B73EA4E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7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FFFFFF"/>
          </w:tcPr>
          <w:p w14:paraId="68F08F65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4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FFFFFF"/>
          </w:tcPr>
          <w:p w14:paraId="6FBA0675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0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</w:tcPr>
          <w:p w14:paraId="4E969E81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14:paraId="034B9934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641074F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9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FFFFFF"/>
          </w:tcPr>
          <w:p w14:paraId="07C203A6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5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3912A647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0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FFFFFF"/>
          </w:tcPr>
          <w:p w14:paraId="1B81B81B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</w:tcPr>
          <w:p w14:paraId="5A80AD3D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</w:t>
            </w: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582D74D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8</w:t>
            </w:r>
          </w:p>
        </w:tc>
      </w:tr>
      <w:tr w:rsidR="00DF052B" w:rsidRPr="009E78BA" w14:paraId="3CD9F606" w14:textId="77777777" w:rsidTr="00983311"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</w:tcPr>
          <w:p w14:paraId="7464036F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18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14:paraId="3BE4AF69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c52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4F2A332C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20FA0BA2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339D07DD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FFFFFF"/>
          </w:tcPr>
          <w:p w14:paraId="2A43841A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3</w:t>
            </w:r>
          </w:p>
        </w:tc>
        <w:tc>
          <w:tcPr>
            <w:tcW w:w="609" w:type="dxa"/>
            <w:tcBorders>
              <w:top w:val="nil"/>
              <w:bottom w:val="nil"/>
            </w:tcBorders>
            <w:shd w:val="clear" w:color="auto" w:fill="FFFFFF"/>
          </w:tcPr>
          <w:p w14:paraId="7B2F929D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0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/>
          </w:tcPr>
          <w:p w14:paraId="6B188193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FFFFF"/>
          </w:tcPr>
          <w:p w14:paraId="262FDE03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</w:t>
            </w:r>
          </w:p>
        </w:tc>
        <w:tc>
          <w:tcPr>
            <w:tcW w:w="73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564EB70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FFFFFF"/>
          </w:tcPr>
          <w:p w14:paraId="5BA8F310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0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FFFFFF"/>
          </w:tcPr>
          <w:p w14:paraId="7B81A2AC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0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</w:tcPr>
          <w:p w14:paraId="374A95F9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14:paraId="4368441A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20980B3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4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FFFFFF"/>
          </w:tcPr>
          <w:p w14:paraId="119B120C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9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0510009F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0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FFFFFF"/>
          </w:tcPr>
          <w:p w14:paraId="51F49852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</w:tcPr>
          <w:p w14:paraId="2F846359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</w:t>
            </w: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4E413D8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9</w:t>
            </w:r>
          </w:p>
        </w:tc>
      </w:tr>
      <w:tr w:rsidR="00DF052B" w:rsidRPr="009E78BA" w14:paraId="65C1BF24" w14:textId="77777777" w:rsidTr="00983311"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</w:tcPr>
          <w:p w14:paraId="10C012A2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14:paraId="33978B26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c56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57C1F06B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46311AE1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64E0F3B1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FFFFFF"/>
          </w:tcPr>
          <w:p w14:paraId="24F1B1DB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1</w:t>
            </w:r>
          </w:p>
        </w:tc>
        <w:tc>
          <w:tcPr>
            <w:tcW w:w="609" w:type="dxa"/>
            <w:tcBorders>
              <w:top w:val="nil"/>
              <w:bottom w:val="nil"/>
            </w:tcBorders>
            <w:shd w:val="clear" w:color="auto" w:fill="FFFFFF"/>
          </w:tcPr>
          <w:p w14:paraId="6740EF41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0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/>
          </w:tcPr>
          <w:p w14:paraId="41278281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FFFFF"/>
          </w:tcPr>
          <w:p w14:paraId="23C66C4D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3</w:t>
            </w:r>
          </w:p>
        </w:tc>
        <w:tc>
          <w:tcPr>
            <w:tcW w:w="73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E358CDC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2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FFFFFF"/>
          </w:tcPr>
          <w:p w14:paraId="376980F4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4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FFFFFF"/>
          </w:tcPr>
          <w:p w14:paraId="6584F0D9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0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</w:tcPr>
          <w:p w14:paraId="3818975D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14:paraId="22739F28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9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8AD893D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1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FFFFFF"/>
          </w:tcPr>
          <w:p w14:paraId="4476BC7B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4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1A2993ED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0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FFFFFF"/>
          </w:tcPr>
          <w:p w14:paraId="481CAB63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</w:tcPr>
          <w:p w14:paraId="0EE7C8F6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9</w:t>
            </w: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6D155098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5</w:t>
            </w:r>
          </w:p>
        </w:tc>
      </w:tr>
      <w:tr w:rsidR="00DF052B" w:rsidRPr="009E78BA" w14:paraId="223843CE" w14:textId="77777777" w:rsidTr="00983311"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</w:tcPr>
          <w:p w14:paraId="54CEC5E2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14:paraId="1B8A47F8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c59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22F7B8E8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147D5E85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289FDDAC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FFFFFF"/>
          </w:tcPr>
          <w:p w14:paraId="1807E2A8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7</w:t>
            </w:r>
          </w:p>
        </w:tc>
        <w:tc>
          <w:tcPr>
            <w:tcW w:w="609" w:type="dxa"/>
            <w:tcBorders>
              <w:top w:val="nil"/>
              <w:bottom w:val="nil"/>
            </w:tcBorders>
            <w:shd w:val="clear" w:color="auto" w:fill="FFFFFF"/>
          </w:tcPr>
          <w:p w14:paraId="018F1257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0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/>
          </w:tcPr>
          <w:p w14:paraId="68BF35C5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0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FFFFF"/>
          </w:tcPr>
          <w:p w14:paraId="0A7EC02E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9</w:t>
            </w:r>
          </w:p>
        </w:tc>
        <w:tc>
          <w:tcPr>
            <w:tcW w:w="73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B9F5C15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2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FFFFFF"/>
          </w:tcPr>
          <w:p w14:paraId="6B9C7462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4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FFFFFF"/>
          </w:tcPr>
          <w:p w14:paraId="6C29BCE0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0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</w:tcPr>
          <w:p w14:paraId="183FBF29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8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14:paraId="60953D04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6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5852BA56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8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FFFFFF"/>
          </w:tcPr>
          <w:p w14:paraId="78C3670E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0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7B5580EA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0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FFFFFF"/>
          </w:tcPr>
          <w:p w14:paraId="1A3F8287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</w:tcPr>
          <w:p w14:paraId="117F2FB7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2</w:t>
            </w: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57563B92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0</w:t>
            </w:r>
          </w:p>
        </w:tc>
      </w:tr>
      <w:tr w:rsidR="00DF052B" w:rsidRPr="009E78BA" w14:paraId="7B6FCF81" w14:textId="77777777" w:rsidTr="00983311">
        <w:tc>
          <w:tcPr>
            <w:tcW w:w="929" w:type="dxa"/>
            <w:tcBorders>
              <w:top w:val="nil"/>
              <w:bottom w:val="nil"/>
            </w:tcBorders>
            <w:shd w:val="clear" w:color="auto" w:fill="FFFFFF"/>
          </w:tcPr>
          <w:p w14:paraId="638E01A9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875" w:type="dxa"/>
            <w:tcBorders>
              <w:top w:val="nil"/>
              <w:bottom w:val="nil"/>
            </w:tcBorders>
            <w:shd w:val="clear" w:color="auto" w:fill="FFFFFF"/>
          </w:tcPr>
          <w:p w14:paraId="59E2A9B4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c65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FFFFFF"/>
          </w:tcPr>
          <w:p w14:paraId="67953B26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572" w:type="dxa"/>
            <w:tcBorders>
              <w:top w:val="nil"/>
              <w:bottom w:val="nil"/>
            </w:tcBorders>
            <w:shd w:val="clear" w:color="auto" w:fill="FFFFFF"/>
          </w:tcPr>
          <w:p w14:paraId="630B1C0F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FFFFFF"/>
          </w:tcPr>
          <w:p w14:paraId="3C4063EF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631" w:type="dxa"/>
            <w:tcBorders>
              <w:top w:val="nil"/>
              <w:bottom w:val="nil"/>
            </w:tcBorders>
            <w:shd w:val="clear" w:color="auto" w:fill="FFFFFF"/>
          </w:tcPr>
          <w:p w14:paraId="0D46A4AA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8</w:t>
            </w:r>
          </w:p>
        </w:tc>
        <w:tc>
          <w:tcPr>
            <w:tcW w:w="609" w:type="dxa"/>
            <w:tcBorders>
              <w:top w:val="nil"/>
              <w:bottom w:val="nil"/>
            </w:tcBorders>
            <w:shd w:val="clear" w:color="auto" w:fill="FFFFFF"/>
          </w:tcPr>
          <w:p w14:paraId="6A27C341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0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FFFFFF"/>
          </w:tcPr>
          <w:p w14:paraId="127A88FB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0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FFFFFF"/>
          </w:tcPr>
          <w:p w14:paraId="01E5BC09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73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656B573F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2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FFFFFF"/>
          </w:tcPr>
          <w:p w14:paraId="61FEEBA5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6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FFFFFF"/>
          </w:tcPr>
          <w:p w14:paraId="0BA30F08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0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FFFFFF"/>
          </w:tcPr>
          <w:p w14:paraId="09846393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7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FFFFFF"/>
          </w:tcPr>
          <w:p w14:paraId="36ECC4B0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</w:t>
            </w:r>
          </w:p>
        </w:tc>
        <w:tc>
          <w:tcPr>
            <w:tcW w:w="85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44255F3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76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FFFFFF"/>
          </w:tcPr>
          <w:p w14:paraId="6FE82616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3</w:t>
            </w:r>
          </w:p>
        </w:tc>
        <w:tc>
          <w:tcPr>
            <w:tcW w:w="637" w:type="dxa"/>
            <w:tcBorders>
              <w:top w:val="nil"/>
              <w:bottom w:val="nil"/>
            </w:tcBorders>
            <w:shd w:val="clear" w:color="auto" w:fill="FFFFFF"/>
          </w:tcPr>
          <w:p w14:paraId="380A1FE4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0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FFFFFF"/>
          </w:tcPr>
          <w:p w14:paraId="77763814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FFFFFF"/>
          </w:tcPr>
          <w:p w14:paraId="0D5257B2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</w:t>
            </w:r>
          </w:p>
        </w:tc>
        <w:tc>
          <w:tcPr>
            <w:tcW w:w="820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2AFB0807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65</w:t>
            </w:r>
          </w:p>
        </w:tc>
      </w:tr>
      <w:tr w:rsidR="00DF052B" w:rsidRPr="009E78BA" w14:paraId="65EAA957" w14:textId="77777777" w:rsidTr="00983311">
        <w:tc>
          <w:tcPr>
            <w:tcW w:w="92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B787556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73A2641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c67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CDA666C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57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1984321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954399B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63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F32C960" w14:textId="77777777" w:rsidR="00DF052B" w:rsidRPr="009E78BA" w:rsidRDefault="00DF052B" w:rsidP="0098331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7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A642816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0</w:t>
            </w:r>
          </w:p>
        </w:tc>
        <w:tc>
          <w:tcPr>
            <w:tcW w:w="70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F62C761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</w:t>
            </w:r>
          </w:p>
        </w:tc>
        <w:tc>
          <w:tcPr>
            <w:tcW w:w="74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B87C9F4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9</w:t>
            </w:r>
          </w:p>
        </w:tc>
        <w:tc>
          <w:tcPr>
            <w:tcW w:w="73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35B56E7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4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221BDC6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4</w:t>
            </w:r>
          </w:p>
        </w:tc>
        <w:tc>
          <w:tcPr>
            <w:tcW w:w="6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37A3750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0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2A8BE7F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</w:t>
            </w:r>
          </w:p>
        </w:tc>
        <w:tc>
          <w:tcPr>
            <w:tcW w:w="76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EA0DE16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5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C74C490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3</w:t>
            </w:r>
          </w:p>
        </w:tc>
        <w:tc>
          <w:tcPr>
            <w:tcW w:w="60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6A5A898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1</w:t>
            </w:r>
          </w:p>
        </w:tc>
        <w:tc>
          <w:tcPr>
            <w:tcW w:w="63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C41B8B7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0</w:t>
            </w:r>
          </w:p>
        </w:tc>
        <w:tc>
          <w:tcPr>
            <w:tcW w:w="60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0583B19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3DFCFE0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3</w:t>
            </w:r>
          </w:p>
        </w:tc>
        <w:tc>
          <w:tcPr>
            <w:tcW w:w="82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C369B25" w14:textId="77777777" w:rsidR="00DF052B" w:rsidRPr="009E78BA" w:rsidRDefault="00DF052B" w:rsidP="0098331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3</w:t>
            </w:r>
          </w:p>
        </w:tc>
      </w:tr>
    </w:tbl>
    <w:p w14:paraId="766F52B5" w14:textId="77777777" w:rsidR="00DF052B" w:rsidRPr="009E78BA" w:rsidRDefault="00DF052B" w:rsidP="00DF052B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E78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Note. </w:t>
      </w:r>
      <w:r w:rsidRPr="009E78BA">
        <w:rPr>
          <w:rFonts w:ascii="Times New Roman" w:hAnsi="Times New Roman" w:cs="Times New Roman"/>
          <w:sz w:val="24"/>
          <w:szCs w:val="24"/>
          <w:lang w:val="en-GB"/>
        </w:rPr>
        <w:t xml:space="preserve">Min= minimum; Max=maximum; M=mean; Md=Median; SD=standard deviation; </w:t>
      </w:r>
      <w:proofErr w:type="spellStart"/>
      <w:r w:rsidRPr="009E78BA">
        <w:rPr>
          <w:rFonts w:ascii="Times New Roman" w:hAnsi="Times New Roman" w:cs="Times New Roman"/>
          <w:sz w:val="24"/>
          <w:szCs w:val="24"/>
          <w:lang w:val="en-GB"/>
        </w:rPr>
        <w:t>Sk</w:t>
      </w:r>
      <w:proofErr w:type="spellEnd"/>
      <w:r w:rsidRPr="009E78BA">
        <w:rPr>
          <w:rFonts w:ascii="Times New Roman" w:hAnsi="Times New Roman" w:cs="Times New Roman"/>
          <w:sz w:val="24"/>
          <w:szCs w:val="24"/>
          <w:lang w:val="en-GB"/>
        </w:rPr>
        <w:t>=Skewness; Ku=Kurtosis</w:t>
      </w:r>
    </w:p>
    <w:p w14:paraId="27C4DD5F" w14:textId="77777777" w:rsidR="00DF052B" w:rsidRPr="009E78BA" w:rsidRDefault="00DF052B" w:rsidP="00DF05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66D437A" w14:textId="77777777" w:rsidR="00DF052B" w:rsidRPr="009E78BA" w:rsidRDefault="00DF052B" w:rsidP="00DF05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8C28179" w14:textId="77777777" w:rsidR="00DF052B" w:rsidRPr="009E78BA" w:rsidRDefault="00DF052B" w:rsidP="00DF05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8EDFD37" w14:textId="77777777" w:rsidR="00DF052B" w:rsidRPr="009E78BA" w:rsidRDefault="00DF052B" w:rsidP="00DF05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D17DCEE" w14:textId="77777777" w:rsidR="00DF052B" w:rsidRDefault="00DF052B" w:rsidP="00DF052B">
      <w:pPr>
        <w:rPr>
          <w:rFonts w:ascii="Times New Roman" w:hAnsi="Times New Roman" w:cs="Times New Roman"/>
          <w:sz w:val="24"/>
          <w:szCs w:val="24"/>
          <w:lang w:val="en-GB"/>
        </w:rPr>
        <w:sectPr w:rsidR="00DF052B" w:rsidSect="00251C22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078367E9" w14:textId="77777777" w:rsidR="00DF052B" w:rsidRPr="009E78BA" w:rsidRDefault="00DF052B" w:rsidP="00DF05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7361A21" w14:textId="77777777" w:rsidR="00DF052B" w:rsidRPr="009E78BA" w:rsidRDefault="00DF052B" w:rsidP="00DF05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1953E93" w14:textId="54EC8A73" w:rsidR="00DF052B" w:rsidRDefault="00DF052B" w:rsidP="00DF052B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E78BA">
        <w:rPr>
          <w:rFonts w:ascii="Times New Roman" w:hAnsi="Times New Roman" w:cs="Times New Roman"/>
          <w:sz w:val="24"/>
          <w:szCs w:val="24"/>
          <w:lang w:val="en-GB"/>
        </w:rPr>
        <w:t>Appendix B</w:t>
      </w:r>
    </w:p>
    <w:p w14:paraId="331ACAF1" w14:textId="526B0301" w:rsidR="00421C4E" w:rsidRPr="009E78BA" w:rsidRDefault="00421C4E" w:rsidP="00421C4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E78BA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852BF6">
        <w:rPr>
          <w:rFonts w:ascii="Times New Roman" w:hAnsi="Times New Roman" w:cs="Times New Roman"/>
          <w:sz w:val="24"/>
          <w:szCs w:val="24"/>
          <w:lang w:val="en-GB"/>
        </w:rPr>
        <w:t>B1.</w:t>
      </w:r>
    </w:p>
    <w:p w14:paraId="25E84323" w14:textId="77777777" w:rsidR="00421C4E" w:rsidRPr="009E78BA" w:rsidRDefault="00421C4E" w:rsidP="00421C4E">
      <w:pPr>
        <w:spacing w:after="20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9E78BA">
        <w:rPr>
          <w:rFonts w:ascii="Times New Roman" w:hAnsi="Times New Roman" w:cs="Times New Roman"/>
          <w:sz w:val="24"/>
          <w:szCs w:val="24"/>
          <w:lang w:val="en-GB"/>
        </w:rPr>
        <w:t>EFA - PAF with Oblique rotation (.4) – URS Distribution with item loadings</w:t>
      </w:r>
    </w:p>
    <w:tbl>
      <w:tblPr>
        <w:tblStyle w:val="TabelaSimples21"/>
        <w:tblW w:w="9981" w:type="dxa"/>
        <w:tblLook w:val="04A0" w:firstRow="1" w:lastRow="0" w:firstColumn="1" w:lastColumn="0" w:noHBand="0" w:noVBand="1"/>
      </w:tblPr>
      <w:tblGrid>
        <w:gridCol w:w="1701"/>
        <w:gridCol w:w="1411"/>
        <w:gridCol w:w="2417"/>
        <w:gridCol w:w="2384"/>
        <w:gridCol w:w="2068"/>
      </w:tblGrid>
      <w:tr w:rsidR="00421C4E" w:rsidRPr="009E78BA" w14:paraId="7E061522" w14:textId="77777777" w:rsidTr="00F66C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14:paraId="5A646969" w14:textId="77777777" w:rsidR="00421C4E" w:rsidRPr="009E78BA" w:rsidRDefault="00421C4E" w:rsidP="00F66C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ems' Number</w:t>
            </w:r>
          </w:p>
        </w:tc>
        <w:tc>
          <w:tcPr>
            <w:tcW w:w="1411" w:type="dxa"/>
            <w:noWrap/>
          </w:tcPr>
          <w:p w14:paraId="592CB6DC" w14:textId="77777777" w:rsidR="00421C4E" w:rsidRPr="009E78BA" w:rsidRDefault="00421C4E" w:rsidP="00F66C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ems' Label</w:t>
            </w:r>
          </w:p>
        </w:tc>
        <w:tc>
          <w:tcPr>
            <w:tcW w:w="2417" w:type="dxa"/>
            <w:noWrap/>
          </w:tcPr>
          <w:p w14:paraId="23700E55" w14:textId="77777777" w:rsidR="00421C4E" w:rsidRPr="009E78BA" w:rsidRDefault="00421C4E" w:rsidP="00F66C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k</w:t>
            </w:r>
          </w:p>
        </w:tc>
        <w:tc>
          <w:tcPr>
            <w:tcW w:w="2384" w:type="dxa"/>
            <w:noWrap/>
          </w:tcPr>
          <w:p w14:paraId="1CE2A8C0" w14:textId="77777777" w:rsidR="00421C4E" w:rsidRPr="009E78BA" w:rsidRDefault="00421C4E" w:rsidP="00F66C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ationships</w:t>
            </w:r>
          </w:p>
        </w:tc>
        <w:tc>
          <w:tcPr>
            <w:tcW w:w="2068" w:type="dxa"/>
            <w:noWrap/>
          </w:tcPr>
          <w:p w14:paraId="3E70875F" w14:textId="77777777" w:rsidR="00421C4E" w:rsidRPr="009E78BA" w:rsidRDefault="00421C4E" w:rsidP="00F66C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liefs</w:t>
            </w:r>
          </w:p>
        </w:tc>
      </w:tr>
      <w:tr w:rsidR="00421C4E" w:rsidRPr="009E78BA" w14:paraId="29B1E83B" w14:textId="77777777" w:rsidTr="00F66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il"/>
            </w:tcBorders>
            <w:noWrap/>
          </w:tcPr>
          <w:p w14:paraId="4A65C072" w14:textId="77777777" w:rsidR="00421C4E" w:rsidRPr="009E78BA" w:rsidRDefault="00421C4E" w:rsidP="00F66C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411" w:type="dxa"/>
            <w:tcBorders>
              <w:bottom w:val="nil"/>
            </w:tcBorders>
            <w:noWrap/>
          </w:tcPr>
          <w:p w14:paraId="3C94C26F" w14:textId="77777777" w:rsidR="00421C4E" w:rsidRPr="009E78BA" w:rsidRDefault="00421C4E" w:rsidP="00F66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c8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4012E" w14:textId="7467BAE4" w:rsidR="00421C4E" w:rsidRPr="009E78BA" w:rsidRDefault="00421C4E" w:rsidP="00F66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0</w:t>
            </w:r>
          </w:p>
        </w:tc>
        <w:tc>
          <w:tcPr>
            <w:tcW w:w="2384" w:type="dxa"/>
            <w:tcBorders>
              <w:bottom w:val="nil"/>
            </w:tcBorders>
            <w:noWrap/>
          </w:tcPr>
          <w:p w14:paraId="78DE07EA" w14:textId="77777777" w:rsidR="00421C4E" w:rsidRPr="009E78BA" w:rsidRDefault="00421C4E" w:rsidP="00F66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68" w:type="dxa"/>
            <w:tcBorders>
              <w:bottom w:val="nil"/>
            </w:tcBorders>
            <w:noWrap/>
          </w:tcPr>
          <w:p w14:paraId="78E2A3C6" w14:textId="77777777" w:rsidR="00421C4E" w:rsidRPr="009E78BA" w:rsidRDefault="00421C4E" w:rsidP="00F66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21C4E" w:rsidRPr="009E78BA" w14:paraId="595123F9" w14:textId="77777777" w:rsidTr="00F66C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2926D84E" w14:textId="77777777" w:rsidR="00421C4E" w:rsidRPr="009E78BA" w:rsidRDefault="00421C4E" w:rsidP="00F66C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5244FD01" w14:textId="77777777" w:rsidR="00421C4E" w:rsidRPr="009E78BA" w:rsidRDefault="00421C4E" w:rsidP="00F66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c20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AF2F2" w14:textId="27F5B8F1" w:rsidR="00421C4E" w:rsidRPr="009E78BA" w:rsidRDefault="00421C4E" w:rsidP="00F66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5</w:t>
            </w:r>
            <w:r w:rsidR="00B9583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2384" w:type="dxa"/>
            <w:tcBorders>
              <w:top w:val="nil"/>
              <w:bottom w:val="nil"/>
            </w:tcBorders>
            <w:noWrap/>
          </w:tcPr>
          <w:p w14:paraId="2836F0C0" w14:textId="77777777" w:rsidR="00421C4E" w:rsidRPr="009E78BA" w:rsidRDefault="00421C4E" w:rsidP="00F66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5EBED07D" w14:textId="77777777" w:rsidR="00421C4E" w:rsidRPr="009E78BA" w:rsidRDefault="00421C4E" w:rsidP="00F66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21C4E" w:rsidRPr="009E78BA" w14:paraId="00E8A89E" w14:textId="77777777" w:rsidTr="00F66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18DDFC20" w14:textId="77777777" w:rsidR="00421C4E" w:rsidRPr="009E78BA" w:rsidRDefault="00421C4E" w:rsidP="00F66C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171E03FC" w14:textId="77777777" w:rsidR="00421C4E" w:rsidRPr="009E78BA" w:rsidRDefault="00421C4E" w:rsidP="00F66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c22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BA266" w14:textId="18C4BFF5" w:rsidR="00421C4E" w:rsidRPr="009E78BA" w:rsidRDefault="00421C4E" w:rsidP="00F66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39</w:t>
            </w:r>
          </w:p>
        </w:tc>
        <w:tc>
          <w:tcPr>
            <w:tcW w:w="2384" w:type="dxa"/>
            <w:tcBorders>
              <w:top w:val="nil"/>
              <w:bottom w:val="nil"/>
            </w:tcBorders>
            <w:noWrap/>
          </w:tcPr>
          <w:p w14:paraId="08E22AAE" w14:textId="77777777" w:rsidR="00421C4E" w:rsidRPr="009E78BA" w:rsidRDefault="00421C4E" w:rsidP="00F66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678BFFFE" w14:textId="77777777" w:rsidR="00421C4E" w:rsidRPr="009E78BA" w:rsidRDefault="00421C4E" w:rsidP="00F66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21C4E" w:rsidRPr="009E78BA" w14:paraId="0FE917FE" w14:textId="77777777" w:rsidTr="00F66C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789953BE" w14:textId="77777777" w:rsidR="00421C4E" w:rsidRPr="009E78BA" w:rsidRDefault="00421C4E" w:rsidP="00F66C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2D2E8F85" w14:textId="77777777" w:rsidR="00421C4E" w:rsidRPr="009E78BA" w:rsidRDefault="00421C4E" w:rsidP="00F66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c26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4AB1E" w14:textId="0C0EDEC9" w:rsidR="00421C4E" w:rsidRPr="009E78BA" w:rsidRDefault="00421C4E" w:rsidP="00F66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</w:t>
            </w:r>
            <w:r w:rsidR="00B958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384" w:type="dxa"/>
            <w:tcBorders>
              <w:top w:val="nil"/>
              <w:bottom w:val="nil"/>
            </w:tcBorders>
            <w:noWrap/>
          </w:tcPr>
          <w:p w14:paraId="5B659AE1" w14:textId="77777777" w:rsidR="00421C4E" w:rsidRPr="009E78BA" w:rsidRDefault="00421C4E" w:rsidP="00F66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63F382AD" w14:textId="77777777" w:rsidR="00421C4E" w:rsidRPr="009E78BA" w:rsidRDefault="00421C4E" w:rsidP="00F66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21C4E" w:rsidRPr="009E78BA" w14:paraId="2BC894EF" w14:textId="77777777" w:rsidTr="00F66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7C4A2963" w14:textId="77777777" w:rsidR="00421C4E" w:rsidRPr="009E78BA" w:rsidRDefault="00421C4E" w:rsidP="00F66C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4422AB0F" w14:textId="77777777" w:rsidR="00421C4E" w:rsidRPr="009E78BA" w:rsidRDefault="00421C4E" w:rsidP="00F66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c31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92E1A" w14:textId="31858D54" w:rsidR="00421C4E" w:rsidRPr="009E78BA" w:rsidRDefault="00421C4E" w:rsidP="00F66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75</w:t>
            </w:r>
          </w:p>
        </w:tc>
        <w:tc>
          <w:tcPr>
            <w:tcW w:w="2384" w:type="dxa"/>
            <w:tcBorders>
              <w:top w:val="nil"/>
              <w:bottom w:val="nil"/>
            </w:tcBorders>
            <w:noWrap/>
          </w:tcPr>
          <w:p w14:paraId="583A5224" w14:textId="77777777" w:rsidR="00421C4E" w:rsidRPr="009E78BA" w:rsidRDefault="00421C4E" w:rsidP="00F66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506E1FD8" w14:textId="77777777" w:rsidR="00421C4E" w:rsidRPr="009E78BA" w:rsidRDefault="00421C4E" w:rsidP="00F66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21C4E" w:rsidRPr="009E78BA" w14:paraId="485AF7C9" w14:textId="77777777" w:rsidTr="00F66C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49066B24" w14:textId="77777777" w:rsidR="00421C4E" w:rsidRPr="009E78BA" w:rsidRDefault="00421C4E" w:rsidP="00F66C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16492783" w14:textId="77777777" w:rsidR="00421C4E" w:rsidRPr="009E78BA" w:rsidRDefault="00421C4E" w:rsidP="00F66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c65</w:t>
            </w:r>
          </w:p>
        </w:tc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D817E" w14:textId="6B8B8DDB" w:rsidR="00421C4E" w:rsidRPr="009E78BA" w:rsidRDefault="00421C4E" w:rsidP="00F66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44</w:t>
            </w:r>
          </w:p>
        </w:tc>
        <w:tc>
          <w:tcPr>
            <w:tcW w:w="2384" w:type="dxa"/>
            <w:tcBorders>
              <w:top w:val="nil"/>
              <w:bottom w:val="nil"/>
            </w:tcBorders>
            <w:noWrap/>
          </w:tcPr>
          <w:p w14:paraId="5CDD7B64" w14:textId="77777777" w:rsidR="00421C4E" w:rsidRPr="009E78BA" w:rsidRDefault="00421C4E" w:rsidP="00F66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37D38325" w14:textId="77777777" w:rsidR="00421C4E" w:rsidRPr="009E78BA" w:rsidRDefault="00421C4E" w:rsidP="00F66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21C4E" w:rsidRPr="009E78BA" w14:paraId="423B2202" w14:textId="77777777" w:rsidTr="00F66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64E0AF96" w14:textId="77777777" w:rsidR="00421C4E" w:rsidRPr="009E78BA" w:rsidRDefault="00421C4E" w:rsidP="00F66C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1ABCF7F8" w14:textId="77777777" w:rsidR="00421C4E" w:rsidRPr="009E78BA" w:rsidRDefault="00421C4E" w:rsidP="00F66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c11</w:t>
            </w:r>
          </w:p>
        </w:tc>
        <w:tc>
          <w:tcPr>
            <w:tcW w:w="2417" w:type="dxa"/>
            <w:tcBorders>
              <w:top w:val="nil"/>
              <w:bottom w:val="nil"/>
            </w:tcBorders>
            <w:noWrap/>
          </w:tcPr>
          <w:p w14:paraId="5E819CD7" w14:textId="77777777" w:rsidR="00421C4E" w:rsidRPr="009E78BA" w:rsidRDefault="00421C4E" w:rsidP="00F66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AC357" w14:textId="63CDE931" w:rsidR="00421C4E" w:rsidRPr="009E78BA" w:rsidRDefault="00421C4E" w:rsidP="00F66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96</w:t>
            </w: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73D4B546" w14:textId="77777777" w:rsidR="00421C4E" w:rsidRPr="009E78BA" w:rsidRDefault="00421C4E" w:rsidP="00F66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21C4E" w:rsidRPr="009E78BA" w14:paraId="765FB802" w14:textId="77777777" w:rsidTr="00F66C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71949000" w14:textId="77777777" w:rsidR="00421C4E" w:rsidRPr="009E78BA" w:rsidRDefault="00421C4E" w:rsidP="00F66C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6B6531B4" w14:textId="77777777" w:rsidR="00421C4E" w:rsidRPr="009E78BA" w:rsidRDefault="00421C4E" w:rsidP="00F66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c17</w:t>
            </w:r>
          </w:p>
        </w:tc>
        <w:tc>
          <w:tcPr>
            <w:tcW w:w="2417" w:type="dxa"/>
            <w:tcBorders>
              <w:top w:val="nil"/>
              <w:bottom w:val="nil"/>
            </w:tcBorders>
            <w:noWrap/>
          </w:tcPr>
          <w:p w14:paraId="2430C133" w14:textId="77777777" w:rsidR="00421C4E" w:rsidRPr="009E78BA" w:rsidRDefault="00421C4E" w:rsidP="00F66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09046" w14:textId="77777777" w:rsidR="00421C4E" w:rsidRPr="009E78BA" w:rsidRDefault="00421C4E" w:rsidP="00F66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36</w:t>
            </w: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625BC9F5" w14:textId="77777777" w:rsidR="00421C4E" w:rsidRPr="009E78BA" w:rsidRDefault="00421C4E" w:rsidP="00F66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21C4E" w:rsidRPr="009E78BA" w14:paraId="28581F83" w14:textId="77777777" w:rsidTr="00F66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5123162B" w14:textId="77777777" w:rsidR="00421C4E" w:rsidRPr="009E78BA" w:rsidRDefault="00421C4E" w:rsidP="00F66C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4A1649C2" w14:textId="77777777" w:rsidR="00421C4E" w:rsidRPr="009E78BA" w:rsidRDefault="00421C4E" w:rsidP="00F66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c38</w:t>
            </w:r>
          </w:p>
        </w:tc>
        <w:tc>
          <w:tcPr>
            <w:tcW w:w="2417" w:type="dxa"/>
            <w:tcBorders>
              <w:top w:val="nil"/>
              <w:bottom w:val="nil"/>
            </w:tcBorders>
            <w:noWrap/>
          </w:tcPr>
          <w:p w14:paraId="54188505" w14:textId="77777777" w:rsidR="00421C4E" w:rsidRPr="009E78BA" w:rsidRDefault="00421C4E" w:rsidP="00F66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40016" w14:textId="4520C165" w:rsidR="00421C4E" w:rsidRPr="009E78BA" w:rsidRDefault="00421C4E" w:rsidP="00F66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6</w:t>
            </w:r>
            <w:r w:rsidR="000D6D9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53741BB7" w14:textId="77777777" w:rsidR="00421C4E" w:rsidRPr="009E78BA" w:rsidRDefault="00421C4E" w:rsidP="00F66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21C4E" w:rsidRPr="009E78BA" w14:paraId="7C5FD242" w14:textId="77777777" w:rsidTr="00F66C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57BDAADF" w14:textId="77777777" w:rsidR="00421C4E" w:rsidRPr="009E78BA" w:rsidRDefault="00421C4E" w:rsidP="00F66C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FFFFFF"/>
            <w:noWrap/>
          </w:tcPr>
          <w:p w14:paraId="22511564" w14:textId="77777777" w:rsidR="00421C4E" w:rsidRPr="009E78BA" w:rsidRDefault="00421C4E" w:rsidP="00F66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c43</w:t>
            </w:r>
          </w:p>
        </w:tc>
        <w:tc>
          <w:tcPr>
            <w:tcW w:w="2417" w:type="dxa"/>
            <w:tcBorders>
              <w:top w:val="nil"/>
              <w:bottom w:val="nil"/>
            </w:tcBorders>
            <w:noWrap/>
          </w:tcPr>
          <w:p w14:paraId="1BAE51C8" w14:textId="77777777" w:rsidR="00421C4E" w:rsidRPr="009E78BA" w:rsidRDefault="00421C4E" w:rsidP="00F66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41ED5" w14:textId="14A828AB" w:rsidR="00421C4E" w:rsidRPr="009E78BA" w:rsidRDefault="00421C4E" w:rsidP="00F66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73</w:t>
            </w: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14:paraId="2C9F7532" w14:textId="77777777" w:rsidR="00421C4E" w:rsidRPr="009E78BA" w:rsidRDefault="00421C4E" w:rsidP="00F66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21C4E" w:rsidRPr="009E78BA" w14:paraId="342A77E0" w14:textId="77777777" w:rsidTr="00F66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031218AE" w14:textId="77777777" w:rsidR="00421C4E" w:rsidRPr="009E78BA" w:rsidRDefault="00421C4E" w:rsidP="00F66C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411" w:type="dxa"/>
            <w:tcBorders>
              <w:top w:val="nil"/>
              <w:bottom w:val="nil"/>
            </w:tcBorders>
            <w:noWrap/>
          </w:tcPr>
          <w:p w14:paraId="6849717F" w14:textId="77777777" w:rsidR="00421C4E" w:rsidRPr="009E78BA" w:rsidRDefault="00421C4E" w:rsidP="00F66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c52</w:t>
            </w:r>
          </w:p>
        </w:tc>
        <w:tc>
          <w:tcPr>
            <w:tcW w:w="2417" w:type="dxa"/>
            <w:tcBorders>
              <w:top w:val="nil"/>
              <w:bottom w:val="nil"/>
            </w:tcBorders>
            <w:noWrap/>
          </w:tcPr>
          <w:p w14:paraId="64940E5F" w14:textId="77777777" w:rsidR="00421C4E" w:rsidRPr="009E78BA" w:rsidRDefault="00421C4E" w:rsidP="00F66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83F4F" w14:textId="16B74438" w:rsidR="00421C4E" w:rsidRPr="009E78BA" w:rsidRDefault="00421C4E" w:rsidP="00F66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.3</w:t>
            </w:r>
            <w:r w:rsidR="000D6D97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189A6" w14:textId="77777777" w:rsidR="00421C4E" w:rsidRPr="009E78BA" w:rsidRDefault="00421C4E" w:rsidP="00F66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21C4E" w:rsidRPr="009E78BA" w14:paraId="20EA1DC5" w14:textId="77777777" w:rsidTr="00F66C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</w:tcPr>
          <w:p w14:paraId="5C45ACA8" w14:textId="77777777" w:rsidR="00421C4E" w:rsidRPr="009E78BA" w:rsidRDefault="00421C4E" w:rsidP="00F66C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411" w:type="dxa"/>
            <w:tcBorders>
              <w:top w:val="nil"/>
              <w:bottom w:val="nil"/>
            </w:tcBorders>
            <w:noWrap/>
          </w:tcPr>
          <w:p w14:paraId="77FD9287" w14:textId="77777777" w:rsidR="00421C4E" w:rsidRPr="009E78BA" w:rsidRDefault="00421C4E" w:rsidP="00F66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c46</w:t>
            </w:r>
          </w:p>
        </w:tc>
        <w:tc>
          <w:tcPr>
            <w:tcW w:w="2417" w:type="dxa"/>
            <w:tcBorders>
              <w:top w:val="nil"/>
              <w:bottom w:val="nil"/>
            </w:tcBorders>
            <w:noWrap/>
          </w:tcPr>
          <w:p w14:paraId="55EB3BA7" w14:textId="77777777" w:rsidR="00421C4E" w:rsidRPr="009E78BA" w:rsidRDefault="00421C4E" w:rsidP="00F66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84" w:type="dxa"/>
            <w:tcBorders>
              <w:top w:val="nil"/>
              <w:bottom w:val="nil"/>
            </w:tcBorders>
            <w:noWrap/>
          </w:tcPr>
          <w:p w14:paraId="3C5C6430" w14:textId="77777777" w:rsidR="00421C4E" w:rsidRPr="009E78BA" w:rsidRDefault="00421C4E" w:rsidP="00F66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C5C34" w14:textId="0FC0CF45" w:rsidR="00421C4E" w:rsidRPr="009E78BA" w:rsidRDefault="00421C4E" w:rsidP="00F66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6</w:t>
            </w:r>
          </w:p>
        </w:tc>
      </w:tr>
      <w:tr w:rsidR="00421C4E" w:rsidRPr="009E78BA" w14:paraId="6D883561" w14:textId="77777777" w:rsidTr="00F66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</w:tcBorders>
            <w:noWrap/>
          </w:tcPr>
          <w:p w14:paraId="5084D11A" w14:textId="77777777" w:rsidR="00421C4E" w:rsidRPr="009E78BA" w:rsidRDefault="00421C4E" w:rsidP="00F66C0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411" w:type="dxa"/>
            <w:tcBorders>
              <w:top w:val="nil"/>
            </w:tcBorders>
            <w:noWrap/>
            <w:vAlign w:val="center"/>
          </w:tcPr>
          <w:p w14:paraId="1256B7AD" w14:textId="77777777" w:rsidR="00421C4E" w:rsidRPr="009E78BA" w:rsidRDefault="00421C4E" w:rsidP="00F66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c49</w:t>
            </w:r>
          </w:p>
        </w:tc>
        <w:tc>
          <w:tcPr>
            <w:tcW w:w="2417" w:type="dxa"/>
            <w:tcBorders>
              <w:top w:val="nil"/>
            </w:tcBorders>
            <w:noWrap/>
          </w:tcPr>
          <w:p w14:paraId="23D12A89" w14:textId="77777777" w:rsidR="00421C4E" w:rsidRPr="009E78BA" w:rsidRDefault="00421C4E" w:rsidP="00F66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84" w:type="dxa"/>
            <w:tcBorders>
              <w:top w:val="nil"/>
            </w:tcBorders>
            <w:noWrap/>
          </w:tcPr>
          <w:p w14:paraId="2A599693" w14:textId="77777777" w:rsidR="00421C4E" w:rsidRPr="009E78BA" w:rsidRDefault="00421C4E" w:rsidP="00F66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68" w:type="dxa"/>
            <w:tcBorders>
              <w:top w:val="nil"/>
            </w:tcBorders>
            <w:noWrap/>
          </w:tcPr>
          <w:p w14:paraId="49F23FD9" w14:textId="72DC4302" w:rsidR="00421C4E" w:rsidRPr="009E78BA" w:rsidRDefault="00421C4E" w:rsidP="00F66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8</w:t>
            </w:r>
          </w:p>
        </w:tc>
      </w:tr>
    </w:tbl>
    <w:p w14:paraId="1D74CA5E" w14:textId="77777777" w:rsidR="00421C4E" w:rsidRPr="009E78BA" w:rsidRDefault="00421C4E" w:rsidP="00421C4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4844301" w14:textId="77777777" w:rsidR="00421C4E" w:rsidRPr="009E78BA" w:rsidRDefault="00421C4E" w:rsidP="00421C4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E78BA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1884063" w14:textId="77777777" w:rsidR="00421C4E" w:rsidRPr="009E78BA" w:rsidRDefault="00421C4E" w:rsidP="00DF052B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FDF0503" w14:textId="1CEB7EBF" w:rsidR="00852BF6" w:rsidRPr="00852BF6" w:rsidRDefault="00852BF6" w:rsidP="00DF052B">
      <w:pPr>
        <w:rPr>
          <w:rFonts w:ascii="Times New Roman" w:hAnsi="Times New Roman" w:cs="Times New Roman"/>
          <w:iCs/>
          <w:sz w:val="24"/>
          <w:szCs w:val="24"/>
          <w:lang w:val="en-GB"/>
        </w:rPr>
      </w:pPr>
      <w:r w:rsidRPr="00852BF6">
        <w:rPr>
          <w:rFonts w:ascii="Times New Roman" w:hAnsi="Times New Roman" w:cs="Times New Roman"/>
          <w:iCs/>
          <w:sz w:val="24"/>
          <w:szCs w:val="24"/>
          <w:lang w:val="en-GB"/>
        </w:rPr>
        <w:t>Table B2.</w:t>
      </w:r>
    </w:p>
    <w:p w14:paraId="658E7E64" w14:textId="6E5F0F68" w:rsidR="00DF052B" w:rsidRPr="009E78BA" w:rsidRDefault="00DF052B" w:rsidP="00DF052B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9E78BA">
        <w:rPr>
          <w:rFonts w:ascii="Times New Roman" w:hAnsi="Times New Roman" w:cs="Times New Roman"/>
          <w:i/>
          <w:sz w:val="24"/>
          <w:szCs w:val="24"/>
          <w:lang w:val="en-GB"/>
        </w:rPr>
        <w:t xml:space="preserve">PS-US – eigenvalues, variance explained </w:t>
      </w:r>
    </w:p>
    <w:tbl>
      <w:tblPr>
        <w:tblW w:w="7163" w:type="dxa"/>
        <w:tblBorders>
          <w:top w:val="single" w:sz="12" w:space="0" w:color="000000"/>
          <w:bottom w:val="single" w:sz="12" w:space="0" w:color="000000"/>
          <w:insideH w:val="single" w:sz="12" w:space="0" w:color="000000"/>
        </w:tblBorders>
        <w:tblLook w:val="00A0" w:firstRow="1" w:lastRow="0" w:firstColumn="1" w:lastColumn="0" w:noHBand="0" w:noVBand="0"/>
      </w:tblPr>
      <w:tblGrid>
        <w:gridCol w:w="1959"/>
        <w:gridCol w:w="1977"/>
        <w:gridCol w:w="3227"/>
      </w:tblGrid>
      <w:tr w:rsidR="00DF052B" w:rsidRPr="009E78BA" w14:paraId="2C047F56" w14:textId="77777777" w:rsidTr="00983311">
        <w:tc>
          <w:tcPr>
            <w:tcW w:w="195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</w:tcPr>
          <w:p w14:paraId="2693BF3C" w14:textId="77777777" w:rsidR="00DF052B" w:rsidRPr="009E78BA" w:rsidRDefault="00DF052B" w:rsidP="0098331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actor</w:t>
            </w:r>
          </w:p>
        </w:tc>
        <w:tc>
          <w:tcPr>
            <w:tcW w:w="197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0D1C32C6" w14:textId="77777777" w:rsidR="00DF052B" w:rsidRPr="009E78BA" w:rsidRDefault="00DF052B" w:rsidP="0098331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igenvalues</w:t>
            </w:r>
          </w:p>
        </w:tc>
        <w:tc>
          <w:tcPr>
            <w:tcW w:w="322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0DD47E78" w14:textId="77777777" w:rsidR="00DF052B" w:rsidRPr="009E78BA" w:rsidRDefault="00DF052B" w:rsidP="0098331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riance Explained</w:t>
            </w:r>
          </w:p>
        </w:tc>
      </w:tr>
      <w:tr w:rsidR="00DF052B" w:rsidRPr="009E78BA" w14:paraId="426561F2" w14:textId="77777777" w:rsidTr="00983311">
        <w:tc>
          <w:tcPr>
            <w:tcW w:w="1959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4395D37E" w14:textId="77777777" w:rsidR="00DF052B" w:rsidRPr="009E78BA" w:rsidRDefault="00DF052B" w:rsidP="0098331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Work)</w:t>
            </w:r>
          </w:p>
        </w:tc>
        <w:tc>
          <w:tcPr>
            <w:tcW w:w="1977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65DF6D07" w14:textId="0703A5BB" w:rsidR="00DF052B" w:rsidRPr="009E78BA" w:rsidRDefault="00DF052B" w:rsidP="009833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38</w:t>
            </w:r>
          </w:p>
        </w:tc>
        <w:tc>
          <w:tcPr>
            <w:tcW w:w="3227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476680BB" w14:textId="32189D77" w:rsidR="00DF052B" w:rsidRPr="009E78BA" w:rsidRDefault="00DF052B" w:rsidP="009833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69</w:t>
            </w:r>
          </w:p>
        </w:tc>
      </w:tr>
      <w:tr w:rsidR="00DF052B" w:rsidRPr="009E78BA" w14:paraId="4A988F0C" w14:textId="77777777" w:rsidTr="00983311">
        <w:tc>
          <w:tcPr>
            <w:tcW w:w="1959" w:type="dxa"/>
            <w:tcBorders>
              <w:top w:val="nil"/>
              <w:bottom w:val="nil"/>
            </w:tcBorders>
            <w:shd w:val="clear" w:color="auto" w:fill="FFFFFF"/>
          </w:tcPr>
          <w:p w14:paraId="466B5CDA" w14:textId="77777777" w:rsidR="00DF052B" w:rsidRPr="009E78BA" w:rsidRDefault="00DF052B" w:rsidP="0098331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Relationships)</w:t>
            </w:r>
          </w:p>
        </w:tc>
        <w:tc>
          <w:tcPr>
            <w:tcW w:w="1977" w:type="dxa"/>
            <w:tcBorders>
              <w:top w:val="nil"/>
              <w:bottom w:val="nil"/>
            </w:tcBorders>
            <w:shd w:val="clear" w:color="auto" w:fill="FFFFFF"/>
          </w:tcPr>
          <w:p w14:paraId="1FD5EC2B" w14:textId="31F9B01B" w:rsidR="00DF052B" w:rsidRPr="009E78BA" w:rsidRDefault="00DF052B" w:rsidP="009833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2</w:t>
            </w:r>
          </w:p>
        </w:tc>
        <w:tc>
          <w:tcPr>
            <w:tcW w:w="3227" w:type="dxa"/>
            <w:tcBorders>
              <w:top w:val="nil"/>
              <w:bottom w:val="nil"/>
            </w:tcBorders>
            <w:shd w:val="clear" w:color="auto" w:fill="FFFFFF"/>
          </w:tcPr>
          <w:p w14:paraId="6CD1E058" w14:textId="67FEFFF7" w:rsidR="00DF052B" w:rsidRPr="009E78BA" w:rsidRDefault="00DF052B" w:rsidP="009833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</w:t>
            </w:r>
            <w:r w:rsidR="000D6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</w:t>
            </w:r>
          </w:p>
        </w:tc>
      </w:tr>
      <w:tr w:rsidR="00DF052B" w:rsidRPr="009E78BA" w14:paraId="40F71816" w14:textId="77777777" w:rsidTr="00983311">
        <w:tc>
          <w:tcPr>
            <w:tcW w:w="1959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14:paraId="59B49B98" w14:textId="77777777" w:rsidR="00DF052B" w:rsidRPr="009E78BA" w:rsidRDefault="00DF052B" w:rsidP="0098331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Beliefs)</w:t>
            </w:r>
          </w:p>
        </w:tc>
        <w:tc>
          <w:tcPr>
            <w:tcW w:w="1977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14:paraId="00C20711" w14:textId="38626710" w:rsidR="00DF052B" w:rsidRPr="009E78BA" w:rsidRDefault="00DF052B" w:rsidP="009833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</w:t>
            </w:r>
            <w:r w:rsidR="000D6D9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227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14:paraId="2E95B96B" w14:textId="3CAE9793" w:rsidR="00DF052B" w:rsidRPr="009E78BA" w:rsidRDefault="00DF052B" w:rsidP="009833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12</w:t>
            </w:r>
          </w:p>
        </w:tc>
      </w:tr>
    </w:tbl>
    <w:p w14:paraId="6263DDA4" w14:textId="77777777" w:rsidR="00DF052B" w:rsidRPr="009E78BA" w:rsidRDefault="00DF052B" w:rsidP="00DF052B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C3AD66A" w14:textId="77777777" w:rsidR="00DF052B" w:rsidRPr="009E78BA" w:rsidRDefault="00DF052B" w:rsidP="00DF05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8406152" w14:textId="77777777" w:rsidR="00DF052B" w:rsidRPr="009E78BA" w:rsidRDefault="00DF052B" w:rsidP="00DF05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51AB5DD" w14:textId="77777777" w:rsidR="00DF052B" w:rsidRDefault="00DF052B" w:rsidP="00DF05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21F72F1" w14:textId="77777777" w:rsidR="00421C4E" w:rsidRDefault="00421C4E" w:rsidP="00DF05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3722816" w14:textId="77777777" w:rsidR="00421C4E" w:rsidRDefault="00421C4E" w:rsidP="00DF05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3DAD94D" w14:textId="77777777" w:rsidR="00421C4E" w:rsidRDefault="00421C4E" w:rsidP="00DF05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0E31F52" w14:textId="77777777" w:rsidR="00421C4E" w:rsidRDefault="00421C4E" w:rsidP="00DF05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1CB67D8" w14:textId="77777777" w:rsidR="00421C4E" w:rsidRDefault="00421C4E" w:rsidP="00DF05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223EAF1" w14:textId="77777777" w:rsidR="00421C4E" w:rsidRDefault="00421C4E" w:rsidP="00DF05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5F7C05C" w14:textId="77777777" w:rsidR="00421C4E" w:rsidRDefault="00421C4E" w:rsidP="00DF05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CA11C86" w14:textId="77777777" w:rsidR="00421C4E" w:rsidRDefault="00421C4E" w:rsidP="00DF05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C4AF2D2" w14:textId="77777777" w:rsidR="00421C4E" w:rsidRDefault="00421C4E" w:rsidP="00DF05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86C2910" w14:textId="77777777" w:rsidR="00421C4E" w:rsidRDefault="00421C4E" w:rsidP="00DF05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4292A96" w14:textId="77777777" w:rsidR="00421C4E" w:rsidRDefault="00421C4E" w:rsidP="00DF05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3732FC8" w14:textId="77777777" w:rsidR="00421C4E" w:rsidRDefault="00421C4E" w:rsidP="00DF05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8DCBE30" w14:textId="77777777" w:rsidR="00421C4E" w:rsidRDefault="00421C4E" w:rsidP="00DF05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FEE0530" w14:textId="77777777" w:rsidR="00421C4E" w:rsidRDefault="00421C4E" w:rsidP="00DF05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DB4AE15" w14:textId="77777777" w:rsidR="00421C4E" w:rsidRDefault="00421C4E" w:rsidP="00DF05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962EB09" w14:textId="77777777" w:rsidR="00421C4E" w:rsidRDefault="00421C4E" w:rsidP="00DF05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1F5BBE2" w14:textId="77777777" w:rsidR="00421C4E" w:rsidRDefault="00421C4E" w:rsidP="00DF05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5A584F7" w14:textId="77777777" w:rsidR="00421C4E" w:rsidRDefault="00421C4E" w:rsidP="00DF05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0E6BAAB" w14:textId="77777777" w:rsidR="00421C4E" w:rsidRDefault="00421C4E" w:rsidP="00DF05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F739B5C" w14:textId="77777777" w:rsidR="00421C4E" w:rsidRDefault="00421C4E" w:rsidP="00DF05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8776286" w14:textId="77777777" w:rsidR="00421C4E" w:rsidRDefault="00421C4E" w:rsidP="00DF05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B42CFE2" w14:textId="77777777" w:rsidR="00421C4E" w:rsidRDefault="00421C4E" w:rsidP="00DF05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8AFFDAF" w14:textId="77777777" w:rsidR="00421C4E" w:rsidRPr="009E78BA" w:rsidRDefault="00421C4E" w:rsidP="00421C4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2A40C25" w14:textId="116A2EF8" w:rsidR="00421C4E" w:rsidRPr="009E78BA" w:rsidRDefault="00421C4E" w:rsidP="00421C4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E78BA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852BF6"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9E78BA">
        <w:rPr>
          <w:rFonts w:ascii="Times New Roman" w:hAnsi="Times New Roman" w:cs="Times New Roman"/>
          <w:sz w:val="24"/>
          <w:szCs w:val="24"/>
          <w:lang w:val="en-GB"/>
        </w:rPr>
        <w:t>3</w:t>
      </w:r>
    </w:p>
    <w:p w14:paraId="1A72E506" w14:textId="4DEA6BF6" w:rsidR="00421C4E" w:rsidRPr="009E78BA" w:rsidRDefault="00421C4E" w:rsidP="00421C4E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9E78BA">
        <w:rPr>
          <w:rFonts w:ascii="Times New Roman" w:hAnsi="Times New Roman" w:cs="Times New Roman"/>
          <w:i/>
          <w:sz w:val="24"/>
          <w:szCs w:val="24"/>
          <w:lang w:val="en-GB"/>
        </w:rPr>
        <w:t>PS-US – mean, standard deviation and correlations between factors</w:t>
      </w:r>
      <w:r w:rsidR="00C247F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(with EFA sample)</w:t>
      </w:r>
    </w:p>
    <w:tbl>
      <w:tblPr>
        <w:tblW w:w="7529" w:type="dxa"/>
        <w:tblBorders>
          <w:top w:val="single" w:sz="12" w:space="0" w:color="000000"/>
          <w:bottom w:val="single" w:sz="12" w:space="0" w:color="000000"/>
          <w:insideH w:val="single" w:sz="12" w:space="0" w:color="000000"/>
        </w:tblBorders>
        <w:tblLook w:val="00A0" w:firstRow="1" w:lastRow="0" w:firstColumn="1" w:lastColumn="0" w:noHBand="0" w:noVBand="0"/>
      </w:tblPr>
      <w:tblGrid>
        <w:gridCol w:w="2130"/>
        <w:gridCol w:w="1293"/>
        <w:gridCol w:w="1244"/>
        <w:gridCol w:w="1179"/>
        <w:gridCol w:w="1683"/>
      </w:tblGrid>
      <w:tr w:rsidR="00EE6CA5" w:rsidRPr="009E78BA" w14:paraId="773474A1" w14:textId="77777777" w:rsidTr="00EE6CA5">
        <w:tc>
          <w:tcPr>
            <w:tcW w:w="213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44C8DB24" w14:textId="77777777" w:rsidR="00EE6CA5" w:rsidRPr="009E78BA" w:rsidRDefault="00EE6CA5" w:rsidP="00F66C04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actor</w:t>
            </w:r>
          </w:p>
        </w:tc>
        <w:tc>
          <w:tcPr>
            <w:tcW w:w="129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688BC440" w14:textId="77777777" w:rsidR="00EE6CA5" w:rsidRPr="009E78BA" w:rsidRDefault="00EE6CA5" w:rsidP="00F66C04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an</w:t>
            </w:r>
          </w:p>
        </w:tc>
        <w:tc>
          <w:tcPr>
            <w:tcW w:w="1244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54F4B2BA" w14:textId="77777777" w:rsidR="00EE6CA5" w:rsidRPr="009E78BA" w:rsidRDefault="00EE6CA5" w:rsidP="00F66C04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d. Deviation</w:t>
            </w:r>
          </w:p>
        </w:tc>
        <w:tc>
          <w:tcPr>
            <w:tcW w:w="1179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4A795D7D" w14:textId="46F1B233" w:rsidR="00EE6CA5" w:rsidRPr="009E78BA" w:rsidRDefault="00EE6CA5" w:rsidP="00F66C04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9E78BA">
              <w:rPr>
                <w:rFonts w:ascii="Times New Roman" w:hAnsi="Times New Roman" w:cs="Times New Roman"/>
                <w:sz w:val="24"/>
                <w:lang w:val="en-GB"/>
              </w:rPr>
              <w:t>(Work)</w:t>
            </w:r>
          </w:p>
        </w:tc>
        <w:tc>
          <w:tcPr>
            <w:tcW w:w="168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2D046F09" w14:textId="07B89FB1" w:rsidR="00EE6CA5" w:rsidRPr="009E78BA" w:rsidRDefault="00EE6CA5" w:rsidP="00F66C04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9E78BA">
              <w:rPr>
                <w:rFonts w:ascii="Times New Roman" w:hAnsi="Times New Roman" w:cs="Times New Roman"/>
                <w:sz w:val="24"/>
                <w:lang w:val="en-GB"/>
              </w:rPr>
              <w:t>(Relationships)</w:t>
            </w:r>
          </w:p>
        </w:tc>
      </w:tr>
      <w:tr w:rsidR="00EE6CA5" w:rsidRPr="009E78BA" w14:paraId="1E49447F" w14:textId="77777777" w:rsidTr="00EE6CA5">
        <w:tc>
          <w:tcPr>
            <w:tcW w:w="2130" w:type="dxa"/>
            <w:tcBorders>
              <w:top w:val="single" w:sz="2" w:space="0" w:color="000000"/>
              <w:bottom w:val="nil"/>
            </w:tcBorders>
            <w:shd w:val="clear" w:color="auto" w:fill="FFFFFF"/>
          </w:tcPr>
          <w:p w14:paraId="326B4045" w14:textId="77777777" w:rsidR="00EE6CA5" w:rsidRPr="009E78BA" w:rsidRDefault="00EE6CA5" w:rsidP="00F66C0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lang w:val="en-GB"/>
              </w:rPr>
              <w:t>1 (Work)</w:t>
            </w:r>
          </w:p>
        </w:tc>
        <w:tc>
          <w:tcPr>
            <w:tcW w:w="1293" w:type="dxa"/>
            <w:tcBorders>
              <w:top w:val="single" w:sz="2" w:space="0" w:color="000000"/>
              <w:bottom w:val="nil"/>
            </w:tcBorders>
            <w:shd w:val="clear" w:color="auto" w:fill="FFFFFF"/>
            <w:vAlign w:val="center"/>
          </w:tcPr>
          <w:p w14:paraId="578D739A" w14:textId="79327071" w:rsidR="00EE6CA5" w:rsidRPr="009E78BA" w:rsidRDefault="00EE6CA5" w:rsidP="00F66C0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8</w:t>
            </w:r>
          </w:p>
        </w:tc>
        <w:tc>
          <w:tcPr>
            <w:tcW w:w="1244" w:type="dxa"/>
            <w:tcBorders>
              <w:top w:val="single" w:sz="2" w:space="0" w:color="000000"/>
              <w:bottom w:val="nil"/>
            </w:tcBorders>
            <w:shd w:val="clear" w:color="auto" w:fill="FFFFFF"/>
            <w:vAlign w:val="center"/>
          </w:tcPr>
          <w:p w14:paraId="6898C14C" w14:textId="7FA5DBAE" w:rsidR="00EE6CA5" w:rsidRPr="009E78BA" w:rsidRDefault="00EE6CA5" w:rsidP="00F66C0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65</w:t>
            </w:r>
          </w:p>
        </w:tc>
        <w:tc>
          <w:tcPr>
            <w:tcW w:w="1179" w:type="dxa"/>
            <w:tcBorders>
              <w:top w:val="single" w:sz="2" w:space="0" w:color="000000"/>
              <w:bottom w:val="nil"/>
            </w:tcBorders>
            <w:shd w:val="clear" w:color="auto" w:fill="FFFFFF"/>
            <w:vAlign w:val="center"/>
          </w:tcPr>
          <w:p w14:paraId="473C5F18" w14:textId="77777777" w:rsidR="00EE6CA5" w:rsidRPr="009E78BA" w:rsidRDefault="00EE6CA5" w:rsidP="00F66C0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83" w:type="dxa"/>
            <w:tcBorders>
              <w:top w:val="single" w:sz="2" w:space="0" w:color="000000"/>
              <w:bottom w:val="nil"/>
            </w:tcBorders>
            <w:shd w:val="clear" w:color="auto" w:fill="FFFFFF"/>
            <w:vAlign w:val="center"/>
          </w:tcPr>
          <w:p w14:paraId="7218F76E" w14:textId="77777777" w:rsidR="00EE6CA5" w:rsidRPr="009E78BA" w:rsidRDefault="00EE6CA5" w:rsidP="00F66C0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E6CA5" w:rsidRPr="009E78BA" w14:paraId="17A79FAE" w14:textId="77777777" w:rsidTr="00EE6CA5">
        <w:tc>
          <w:tcPr>
            <w:tcW w:w="2130" w:type="dxa"/>
            <w:tcBorders>
              <w:top w:val="nil"/>
              <w:bottom w:val="nil"/>
            </w:tcBorders>
            <w:shd w:val="clear" w:color="auto" w:fill="FFFFFF"/>
          </w:tcPr>
          <w:p w14:paraId="7BD57454" w14:textId="77777777" w:rsidR="00EE6CA5" w:rsidRPr="009E78BA" w:rsidRDefault="00EE6CA5" w:rsidP="00F66C0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lang w:val="en-GB"/>
              </w:rPr>
              <w:t>2 (Relationships)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DCC38F" w14:textId="6C6E642D" w:rsidR="00EE6CA5" w:rsidRPr="009E78BA" w:rsidRDefault="00EE6CA5" w:rsidP="00F66C0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</w:t>
            </w:r>
            <w:r w:rsidR="00E15E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24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472755" w14:textId="1518BA83" w:rsidR="00EE6CA5" w:rsidRPr="009E78BA" w:rsidRDefault="00EE6CA5" w:rsidP="00F66C0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3</w:t>
            </w:r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BCAE50" w14:textId="11EAE54D" w:rsidR="00EE6CA5" w:rsidRPr="009E78BA" w:rsidRDefault="00EE6CA5" w:rsidP="00F66C0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0</w:t>
            </w:r>
            <w:r w:rsidRPr="00B16D7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168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780303" w14:textId="77777777" w:rsidR="00EE6CA5" w:rsidRPr="009E78BA" w:rsidRDefault="00EE6CA5" w:rsidP="00F66C0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E6CA5" w:rsidRPr="009E78BA" w14:paraId="6286A479" w14:textId="77777777" w:rsidTr="00EE6CA5">
        <w:trPr>
          <w:trHeight w:val="375"/>
        </w:trPr>
        <w:tc>
          <w:tcPr>
            <w:tcW w:w="2130" w:type="dxa"/>
            <w:tcBorders>
              <w:top w:val="nil"/>
              <w:bottom w:val="single" w:sz="2" w:space="0" w:color="000000"/>
            </w:tcBorders>
            <w:shd w:val="clear" w:color="auto" w:fill="FFFFFF"/>
          </w:tcPr>
          <w:p w14:paraId="14A5995A" w14:textId="77777777" w:rsidR="00EE6CA5" w:rsidRPr="009E78BA" w:rsidRDefault="00EE6CA5" w:rsidP="00F66C0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lang w:val="en-GB"/>
              </w:rPr>
              <w:t>3 (Beliefs)</w:t>
            </w:r>
          </w:p>
        </w:tc>
        <w:tc>
          <w:tcPr>
            <w:tcW w:w="129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14:paraId="2FF8BB95" w14:textId="2271997D" w:rsidR="00EE6CA5" w:rsidRPr="009E78BA" w:rsidRDefault="00EE6CA5" w:rsidP="00F66C0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29</w:t>
            </w:r>
            <w:bookmarkStart w:id="0" w:name="_GoBack"/>
            <w:bookmarkEnd w:id="0"/>
          </w:p>
        </w:tc>
        <w:tc>
          <w:tcPr>
            <w:tcW w:w="1244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14:paraId="74410B35" w14:textId="44D9BB20" w:rsidR="00EE6CA5" w:rsidRPr="009E78BA" w:rsidRDefault="00EE6CA5" w:rsidP="00F66C0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2</w:t>
            </w:r>
          </w:p>
        </w:tc>
        <w:tc>
          <w:tcPr>
            <w:tcW w:w="1179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14:paraId="7E57E66A" w14:textId="5AA2A01D" w:rsidR="00EE6CA5" w:rsidRPr="009E78BA" w:rsidRDefault="00EE6CA5" w:rsidP="00F66C0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3</w:t>
            </w:r>
            <w:r w:rsidRPr="00A27D0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1683" w:type="dxa"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14:paraId="0D2F5B95" w14:textId="5B4563F2" w:rsidR="00EE6CA5" w:rsidRPr="009E78BA" w:rsidRDefault="00EE6CA5" w:rsidP="00F66C0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1</w:t>
            </w:r>
            <w:r w:rsidRPr="00D96A2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</w:tr>
    </w:tbl>
    <w:p w14:paraId="6260AFDD" w14:textId="77777777" w:rsidR="00421C4E" w:rsidRPr="009E78BA" w:rsidRDefault="00421C4E" w:rsidP="00421C4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E78BA">
        <w:rPr>
          <w:rFonts w:ascii="Times New Roman" w:hAnsi="Times New Roman" w:cs="Times New Roman"/>
          <w:i/>
          <w:sz w:val="24"/>
          <w:szCs w:val="24"/>
          <w:lang w:val="en-GB"/>
        </w:rPr>
        <w:t>Note.</w:t>
      </w:r>
      <w:r w:rsidRPr="009E78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16D7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*</w:t>
      </w:r>
      <w:r w:rsidRPr="009E78BA">
        <w:rPr>
          <w:rFonts w:ascii="Times New Roman" w:hAnsi="Times New Roman" w:cs="Times New Roman"/>
          <w:sz w:val="24"/>
          <w:szCs w:val="24"/>
          <w:lang w:val="en-GB"/>
        </w:rPr>
        <w:t xml:space="preserve"> p&lt;.001</w:t>
      </w:r>
    </w:p>
    <w:p w14:paraId="32479F6E" w14:textId="77777777" w:rsidR="00421C4E" w:rsidRPr="009E78BA" w:rsidRDefault="00421C4E" w:rsidP="00421C4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AB4AA0D" w14:textId="77777777" w:rsidR="008559C4" w:rsidRDefault="008559C4" w:rsidP="00DF052B">
      <w:pPr>
        <w:rPr>
          <w:rFonts w:ascii="Times New Roman" w:hAnsi="Times New Roman" w:cs="Times New Roman"/>
          <w:sz w:val="24"/>
          <w:szCs w:val="24"/>
          <w:lang w:val="en-GB"/>
        </w:rPr>
        <w:sectPr w:rsidR="008559C4" w:rsidSect="00DF052B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70512A45" w14:textId="235057C3" w:rsidR="00DF052B" w:rsidRDefault="00852BF6" w:rsidP="00DF052B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Appendix C</w:t>
      </w:r>
    </w:p>
    <w:p w14:paraId="74CF839D" w14:textId="5A35EC9B" w:rsidR="00DF052B" w:rsidRDefault="00DF052B" w:rsidP="00DF05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7F90343" w14:textId="77777777" w:rsidR="00DF052B" w:rsidRDefault="00DF052B" w:rsidP="00DF05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6FF0A78" w14:textId="77777777" w:rsidR="00DF052B" w:rsidRDefault="00DF052B" w:rsidP="00DF052B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22E4FB64" wp14:editId="458CE16D">
            <wp:extent cx="4374259" cy="4359018"/>
            <wp:effectExtent l="0" t="0" r="7620" b="3810"/>
            <wp:docPr id="6" name="Imagem 6" descr="Uma imagem com texto&#10;&#10;Descrição gerada com confiança alt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FA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4259" cy="43590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414B01" w14:textId="77777777" w:rsidR="00DF052B" w:rsidRDefault="00DF052B" w:rsidP="00DF05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0E71BB0" w14:textId="77777777" w:rsidR="00DF052B" w:rsidRDefault="00DF052B" w:rsidP="00DF05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D1DFCDC" w14:textId="681291D7" w:rsidR="00DF052B" w:rsidRDefault="00852BF6" w:rsidP="00DF052B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>Figure C1.</w:t>
      </w:r>
      <w:r w:rsidRPr="00852BF6">
        <w:rPr>
          <w:lang w:val="en-US"/>
        </w:rPr>
        <w:t xml:space="preserve"> </w:t>
      </w:r>
      <w:r w:rsidRPr="00852BF6">
        <w:rPr>
          <w:rFonts w:ascii="Times New Roman" w:eastAsia="Calibri" w:hAnsi="Times New Roman" w:cs="Times New Roman"/>
          <w:sz w:val="24"/>
          <w:szCs w:val="24"/>
          <w:lang w:val="en-GB"/>
        </w:rPr>
        <w:t>CFA1 - Final PS-US Distribution (Sample 2); standardized coefficients</w:t>
      </w:r>
    </w:p>
    <w:p w14:paraId="027A8BFF" w14:textId="77777777" w:rsidR="00DF052B" w:rsidRDefault="00DF052B" w:rsidP="00DF05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25963B8" w14:textId="77777777" w:rsidR="00DF052B" w:rsidRDefault="00DF052B" w:rsidP="00DF05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A535886" w14:textId="77777777" w:rsidR="00DF052B" w:rsidRDefault="00DF052B" w:rsidP="00DF05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A77CC84" w14:textId="77777777" w:rsidR="00DF052B" w:rsidRDefault="00DF052B" w:rsidP="00DF05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0EDDADD" w14:textId="77777777" w:rsidR="00DF052B" w:rsidRDefault="00DF052B" w:rsidP="00DF05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FF2343C" w14:textId="77777777" w:rsidR="00DF052B" w:rsidRDefault="00DF052B" w:rsidP="00DF05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9CAEDD7" w14:textId="77777777" w:rsidR="00DF052B" w:rsidRDefault="00DF052B" w:rsidP="00DF05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9131750" w14:textId="77777777" w:rsidR="00DF052B" w:rsidRDefault="00DF052B" w:rsidP="00DF05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C723977" w14:textId="77777777" w:rsidR="00DF052B" w:rsidRDefault="00DF052B" w:rsidP="00DF05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5138F87" w14:textId="77777777" w:rsidR="00DF052B" w:rsidRDefault="00DF052B" w:rsidP="00DF05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A760D48" w14:textId="77777777" w:rsidR="00DF052B" w:rsidRDefault="00DF052B" w:rsidP="00DF05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FBE5F73" w14:textId="77777777" w:rsidR="00DF052B" w:rsidRPr="009E78BA" w:rsidRDefault="00DF052B" w:rsidP="00DF052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560819E" w14:textId="77777777" w:rsidR="00DF052B" w:rsidRDefault="00DF052B" w:rsidP="00DF052B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48B0F1FB" wp14:editId="47400CCA">
            <wp:extent cx="4869602" cy="4945809"/>
            <wp:effectExtent l="0" t="0" r="7620" b="762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FA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9602" cy="4945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89B9C2" w14:textId="7FE7048D" w:rsidR="00852BF6" w:rsidRDefault="00852BF6" w:rsidP="00852BF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52BF6">
        <w:rPr>
          <w:rFonts w:ascii="Times New Roman" w:hAnsi="Times New Roman" w:cs="Times New Roman"/>
          <w:sz w:val="24"/>
          <w:szCs w:val="24"/>
          <w:lang w:val="en-US"/>
        </w:rPr>
        <w:t xml:space="preserve">Figure C2. </w:t>
      </w:r>
      <w:r w:rsidRPr="00852BF6">
        <w:rPr>
          <w:rFonts w:ascii="Times New Roman" w:hAnsi="Times New Roman" w:cs="Times New Roman"/>
          <w:sz w:val="24"/>
          <w:szCs w:val="24"/>
          <w:lang w:val="en-GB"/>
        </w:rPr>
        <w:t>CFA2 - Final PS-US Distribution (Sample 3); standardized coefficients</w:t>
      </w:r>
    </w:p>
    <w:p w14:paraId="5CA68C5B" w14:textId="7C637810" w:rsidR="00214089" w:rsidRDefault="00214089" w:rsidP="00852BF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F020B6E" w14:textId="5C7D3A20" w:rsidR="00214089" w:rsidRDefault="00214089" w:rsidP="00852BF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B2BBC2F" w14:textId="67DF39C1" w:rsidR="00214089" w:rsidRDefault="00214089" w:rsidP="00852BF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9B7836A" w14:textId="103985B4" w:rsidR="00214089" w:rsidRDefault="00214089" w:rsidP="00852BF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9CAF82D" w14:textId="4A9F8926" w:rsidR="00214089" w:rsidRDefault="00214089" w:rsidP="00852BF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55D567C" w14:textId="48CBD187" w:rsidR="00214089" w:rsidRDefault="00214089" w:rsidP="00852BF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E31F2E5" w14:textId="6D4026A3" w:rsidR="00214089" w:rsidRDefault="00214089" w:rsidP="00852BF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1172730" w14:textId="00472C8A" w:rsidR="00214089" w:rsidRDefault="00214089" w:rsidP="00852BF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5846447" w14:textId="0307CFD7" w:rsidR="00214089" w:rsidRDefault="00214089" w:rsidP="00852BF6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3265" w:type="dxa"/>
        <w:tblLayout w:type="fixed"/>
        <w:tblLook w:val="04A0" w:firstRow="1" w:lastRow="0" w:firstColumn="1" w:lastColumn="0" w:noHBand="0" w:noVBand="1"/>
      </w:tblPr>
      <w:tblGrid>
        <w:gridCol w:w="2235"/>
        <w:gridCol w:w="5528"/>
        <w:gridCol w:w="2330"/>
        <w:gridCol w:w="3172"/>
      </w:tblGrid>
      <w:tr w:rsidR="008559C4" w:rsidRPr="00C247F1" w14:paraId="34A9FC5F" w14:textId="77777777" w:rsidTr="00F66C04">
        <w:trPr>
          <w:trHeight w:val="278"/>
        </w:trPr>
        <w:tc>
          <w:tcPr>
            <w:tcW w:w="13265" w:type="dxa"/>
            <w:gridSpan w:val="4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F40FBA5" w14:textId="77777777" w:rsidR="008559C4" w:rsidRDefault="008559C4" w:rsidP="00F66C0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1B02BA3E" w14:textId="471DA42E" w:rsidR="008559C4" w:rsidRPr="009E78BA" w:rsidRDefault="008559C4" w:rsidP="00F66C0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Table </w:t>
            </w:r>
            <w:r w:rsidR="000A555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1</w:t>
            </w:r>
          </w:p>
          <w:p w14:paraId="52AF9312" w14:textId="77777777" w:rsidR="008559C4" w:rsidRPr="009E78BA" w:rsidRDefault="008559C4" w:rsidP="00F66C0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9E78B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Distribution and standardized regression weights for the final version of PS-US – CFA 1 (Sample 2)</w:t>
            </w:r>
          </w:p>
        </w:tc>
      </w:tr>
      <w:tr w:rsidR="008559C4" w:rsidRPr="009E78BA" w14:paraId="5007DC0A" w14:textId="77777777" w:rsidTr="00F66C04">
        <w:tblPrEx>
          <w:tblBorders>
            <w:top w:val="single" w:sz="12" w:space="0" w:color="000000"/>
            <w:bottom w:val="single" w:sz="12" w:space="0" w:color="000000"/>
            <w:insideH w:val="single" w:sz="12" w:space="0" w:color="000000"/>
          </w:tblBorders>
          <w:tblLook w:val="00A0" w:firstRow="1" w:lastRow="0" w:firstColumn="1" w:lastColumn="0" w:noHBand="0" w:noVBand="0"/>
        </w:tblPrEx>
        <w:trPr>
          <w:gridAfter w:val="1"/>
          <w:wAfter w:w="3172" w:type="dxa"/>
        </w:trPr>
        <w:tc>
          <w:tcPr>
            <w:tcW w:w="2235" w:type="dxa"/>
            <w:tcBorders>
              <w:top w:val="single" w:sz="2" w:space="0" w:color="000000"/>
              <w:bottom w:val="nil"/>
            </w:tcBorders>
            <w:shd w:val="clear" w:color="auto" w:fill="FFFFFF"/>
            <w:vAlign w:val="center"/>
          </w:tcPr>
          <w:p w14:paraId="78439263" w14:textId="77777777" w:rsidR="008559C4" w:rsidRPr="009E78BA" w:rsidRDefault="008559C4" w:rsidP="00F66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528" w:type="dxa"/>
            <w:tcBorders>
              <w:top w:val="single" w:sz="2" w:space="0" w:color="000000"/>
              <w:bottom w:val="nil"/>
            </w:tcBorders>
            <w:shd w:val="clear" w:color="auto" w:fill="FFFFFF"/>
            <w:vAlign w:val="center"/>
          </w:tcPr>
          <w:p w14:paraId="5353E3EA" w14:textId="77777777" w:rsidR="008559C4" w:rsidRPr="009E78BA" w:rsidRDefault="008559C4" w:rsidP="00F66C04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tem</w:t>
            </w:r>
          </w:p>
        </w:tc>
        <w:tc>
          <w:tcPr>
            <w:tcW w:w="2330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FF"/>
            <w:vAlign w:val="center"/>
          </w:tcPr>
          <w:p w14:paraId="545B5CE7" w14:textId="77777777" w:rsidR="008559C4" w:rsidRPr="009E78BA" w:rsidRDefault="008559C4" w:rsidP="00F66C04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andardized Regression Weights</w:t>
            </w:r>
          </w:p>
        </w:tc>
      </w:tr>
      <w:tr w:rsidR="008559C4" w:rsidRPr="009E78BA" w14:paraId="01F1A714" w14:textId="77777777" w:rsidTr="00F66C04">
        <w:tblPrEx>
          <w:tblBorders>
            <w:top w:val="single" w:sz="12" w:space="0" w:color="000000"/>
            <w:bottom w:val="single" w:sz="12" w:space="0" w:color="000000"/>
            <w:insideH w:val="single" w:sz="12" w:space="0" w:color="000000"/>
          </w:tblBorders>
          <w:tblLook w:val="00A0" w:firstRow="1" w:lastRow="0" w:firstColumn="1" w:lastColumn="0" w:noHBand="0" w:noVBand="0"/>
        </w:tblPrEx>
        <w:trPr>
          <w:gridAfter w:val="1"/>
          <w:wAfter w:w="3172" w:type="dxa"/>
        </w:trPr>
        <w:tc>
          <w:tcPr>
            <w:tcW w:w="2235" w:type="dxa"/>
            <w:tcBorders>
              <w:top w:val="single" w:sz="2" w:space="0" w:color="000000"/>
              <w:bottom w:val="nil"/>
            </w:tcBorders>
            <w:shd w:val="clear" w:color="auto" w:fill="FFFFFF"/>
            <w:vAlign w:val="center"/>
          </w:tcPr>
          <w:p w14:paraId="58914878" w14:textId="77777777" w:rsidR="008559C4" w:rsidRPr="009E78BA" w:rsidRDefault="008559C4" w:rsidP="00F66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528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5FF74" w14:textId="77777777" w:rsidR="008559C4" w:rsidRPr="00F33EB3" w:rsidRDefault="008559C4" w:rsidP="00F66C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EB3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F33EB3">
              <w:rPr>
                <w:rFonts w:ascii="Times New Roman" w:hAnsi="Times New Roman" w:cs="Times New Roman"/>
                <w:i/>
                <w:sz w:val="24"/>
                <w:szCs w:val="24"/>
              </w:rPr>
              <w:t>When</w:t>
            </w:r>
            <w:proofErr w:type="spellEnd"/>
            <w:r w:rsidRPr="00F33EB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 </w:t>
            </w:r>
            <w:proofErr w:type="spellStart"/>
            <w:r w:rsidRPr="00F33EB3">
              <w:rPr>
                <w:rFonts w:ascii="Times New Roman" w:hAnsi="Times New Roman" w:cs="Times New Roman"/>
                <w:i/>
                <w:sz w:val="24"/>
                <w:szCs w:val="24"/>
              </w:rPr>
              <w:t>hear</w:t>
            </w:r>
            <w:proofErr w:type="spellEnd"/>
            <w:r w:rsidRPr="00F33EB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33EB3">
              <w:rPr>
                <w:rFonts w:ascii="Times New Roman" w:hAnsi="Times New Roman" w:cs="Times New Roman"/>
                <w:i/>
                <w:sz w:val="24"/>
                <w:szCs w:val="24"/>
              </w:rPr>
              <w:t>about</w:t>
            </w:r>
            <w:proofErr w:type="spellEnd"/>
            <w:r w:rsidRPr="00F33EB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33EB3">
              <w:rPr>
                <w:rFonts w:ascii="Times New Roman" w:hAnsi="Times New Roman" w:cs="Times New Roman"/>
                <w:i/>
                <w:sz w:val="24"/>
                <w:szCs w:val="24"/>
              </w:rPr>
              <w:t>unemployment</w:t>
            </w:r>
            <w:proofErr w:type="spellEnd"/>
            <w:r w:rsidRPr="00F33EB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ates </w:t>
            </w:r>
            <w:proofErr w:type="spellStart"/>
            <w:r w:rsidRPr="00F33EB3">
              <w:rPr>
                <w:rFonts w:ascii="Times New Roman" w:hAnsi="Times New Roman" w:cs="Times New Roman"/>
                <w:i/>
                <w:sz w:val="24"/>
                <w:szCs w:val="24"/>
              </w:rPr>
              <w:t>increasing</w:t>
            </w:r>
            <w:proofErr w:type="spellEnd"/>
            <w:r w:rsidRPr="00F33EB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I </w:t>
            </w:r>
            <w:proofErr w:type="spellStart"/>
            <w:r w:rsidRPr="00F33EB3">
              <w:rPr>
                <w:rFonts w:ascii="Times New Roman" w:hAnsi="Times New Roman" w:cs="Times New Roman"/>
                <w:i/>
                <w:sz w:val="24"/>
                <w:szCs w:val="24"/>
              </w:rPr>
              <w:t>worry</w:t>
            </w:r>
            <w:proofErr w:type="spellEnd"/>
            <w:r w:rsidRPr="00F33EB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33EB3">
              <w:rPr>
                <w:rFonts w:ascii="Times New Roman" w:hAnsi="Times New Roman" w:cs="Times New Roman"/>
                <w:i/>
                <w:sz w:val="24"/>
                <w:szCs w:val="24"/>
              </w:rPr>
              <w:t>about</w:t>
            </w:r>
            <w:proofErr w:type="spellEnd"/>
            <w:r w:rsidRPr="00F33EB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33EB3">
              <w:rPr>
                <w:rFonts w:ascii="Times New Roman" w:hAnsi="Times New Roman" w:cs="Times New Roman"/>
                <w:i/>
                <w:sz w:val="24"/>
                <w:szCs w:val="24"/>
              </w:rPr>
              <w:t>my</w:t>
            </w:r>
            <w:proofErr w:type="spellEnd"/>
            <w:r w:rsidRPr="00F33EB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uture</w:t>
            </w:r>
            <w:r w:rsidRPr="00F33EB3">
              <w:rPr>
                <w:rFonts w:ascii="Times New Roman" w:hAnsi="Times New Roman" w:cs="Times New Roman"/>
                <w:sz w:val="24"/>
                <w:szCs w:val="24"/>
              </w:rPr>
              <w:t xml:space="preserve"> / Quando oiço falar do aumento das taxas de desemprego, fico preocupado(a) com o meu futuro.</w:t>
            </w:r>
          </w:p>
        </w:tc>
        <w:tc>
          <w:tcPr>
            <w:tcW w:w="233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5F982" w14:textId="77777777" w:rsidR="008559C4" w:rsidRPr="009E78BA" w:rsidRDefault="008559C4" w:rsidP="00F66C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67</w:t>
            </w:r>
          </w:p>
        </w:tc>
      </w:tr>
      <w:tr w:rsidR="008559C4" w:rsidRPr="009E78BA" w14:paraId="4DB0B48D" w14:textId="77777777" w:rsidTr="00F66C04">
        <w:tblPrEx>
          <w:tblBorders>
            <w:top w:val="single" w:sz="12" w:space="0" w:color="000000"/>
            <w:bottom w:val="single" w:sz="12" w:space="0" w:color="000000"/>
            <w:insideH w:val="single" w:sz="12" w:space="0" w:color="000000"/>
          </w:tblBorders>
          <w:tblLook w:val="00A0" w:firstRow="1" w:lastRow="0" w:firstColumn="1" w:lastColumn="0" w:noHBand="0" w:noVBand="0"/>
        </w:tblPrEx>
        <w:trPr>
          <w:gridAfter w:val="1"/>
          <w:wAfter w:w="3172" w:type="dxa"/>
        </w:trPr>
        <w:tc>
          <w:tcPr>
            <w:tcW w:w="2235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A35C3F" w14:textId="77777777" w:rsidR="008559C4" w:rsidRPr="009E78BA" w:rsidRDefault="008559C4" w:rsidP="00F66C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osocial consequences at work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69649" w14:textId="77777777" w:rsidR="008559C4" w:rsidRPr="009E78BA" w:rsidRDefault="008559C4" w:rsidP="00F66C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. </w:t>
            </w:r>
            <w:r w:rsidRPr="009E78B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ecause of the characteristics of the labour market, I feel increased difficulties in making decisions</w:t>
            </w: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/ </w:t>
            </w:r>
            <w:proofErr w:type="spellStart"/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siderando</w:t>
            </w:r>
            <w:proofErr w:type="spellEnd"/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s </w:t>
            </w:r>
            <w:proofErr w:type="spellStart"/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acterísticas</w:t>
            </w:r>
            <w:proofErr w:type="spellEnd"/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o mercado de </w:t>
            </w:r>
            <w:proofErr w:type="spellStart"/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balho</w:t>
            </w:r>
            <w:proofErr w:type="spellEnd"/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nto</w:t>
            </w:r>
            <w:proofErr w:type="spellEnd"/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da</w:t>
            </w:r>
            <w:proofErr w:type="spellEnd"/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z</w:t>
            </w:r>
            <w:proofErr w:type="spellEnd"/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is</w:t>
            </w:r>
            <w:proofErr w:type="spellEnd"/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ficuldades</w:t>
            </w:r>
            <w:proofErr w:type="spellEnd"/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 </w:t>
            </w:r>
            <w:proofErr w:type="spellStart"/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mar</w:t>
            </w:r>
            <w:proofErr w:type="spellEnd"/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cisões</w:t>
            </w:r>
            <w:proofErr w:type="spellEnd"/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03E3F" w14:textId="77777777" w:rsidR="008559C4" w:rsidRPr="009E78BA" w:rsidRDefault="008559C4" w:rsidP="00F66C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76</w:t>
            </w:r>
          </w:p>
        </w:tc>
      </w:tr>
      <w:tr w:rsidR="008559C4" w:rsidRPr="009E78BA" w14:paraId="59AD39CE" w14:textId="77777777" w:rsidTr="00F66C04">
        <w:tblPrEx>
          <w:tblBorders>
            <w:top w:val="single" w:sz="12" w:space="0" w:color="000000"/>
            <w:bottom w:val="single" w:sz="12" w:space="0" w:color="000000"/>
            <w:insideH w:val="single" w:sz="12" w:space="0" w:color="000000"/>
          </w:tblBorders>
          <w:tblLook w:val="00A0" w:firstRow="1" w:lastRow="0" w:firstColumn="1" w:lastColumn="0" w:noHBand="0" w:noVBand="0"/>
        </w:tblPrEx>
        <w:trPr>
          <w:gridAfter w:val="1"/>
          <w:wAfter w:w="3172" w:type="dxa"/>
        </w:trPr>
        <w:tc>
          <w:tcPr>
            <w:tcW w:w="2235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0B71DF" w14:textId="77777777" w:rsidR="008559C4" w:rsidRPr="009E78BA" w:rsidRDefault="008559C4" w:rsidP="00F66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C3A06" w14:textId="77777777" w:rsidR="008559C4" w:rsidRPr="009E78BA" w:rsidRDefault="008559C4" w:rsidP="00F66C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. </w:t>
            </w:r>
            <w:r w:rsidRPr="009E78B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 feel lost before the world’s constant changes</w:t>
            </w: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/ </w:t>
            </w:r>
            <w:proofErr w:type="spellStart"/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nto</w:t>
            </w:r>
            <w:proofErr w:type="spellEnd"/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me </w:t>
            </w:r>
            <w:proofErr w:type="spellStart"/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dido</w:t>
            </w:r>
            <w:proofErr w:type="spellEnd"/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a) </w:t>
            </w:r>
            <w:proofErr w:type="spellStart"/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ante</w:t>
            </w:r>
            <w:proofErr w:type="spellEnd"/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s </w:t>
            </w:r>
            <w:proofErr w:type="spellStart"/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stantes</w:t>
            </w:r>
            <w:proofErr w:type="spellEnd"/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danças</w:t>
            </w:r>
            <w:proofErr w:type="spellEnd"/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o </w:t>
            </w:r>
            <w:proofErr w:type="spellStart"/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ndo</w:t>
            </w:r>
            <w:proofErr w:type="spellEnd"/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ual</w:t>
            </w:r>
            <w:proofErr w:type="spellEnd"/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AD2FE" w14:textId="77777777" w:rsidR="008559C4" w:rsidRPr="009E78BA" w:rsidRDefault="008559C4" w:rsidP="00F66C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69</w:t>
            </w:r>
          </w:p>
        </w:tc>
      </w:tr>
      <w:tr w:rsidR="008559C4" w:rsidRPr="009E78BA" w14:paraId="4893756B" w14:textId="77777777" w:rsidTr="00F66C04">
        <w:tblPrEx>
          <w:tblBorders>
            <w:top w:val="single" w:sz="12" w:space="0" w:color="000000"/>
            <w:bottom w:val="single" w:sz="12" w:space="0" w:color="000000"/>
            <w:insideH w:val="single" w:sz="12" w:space="0" w:color="000000"/>
          </w:tblBorders>
          <w:tblLook w:val="00A0" w:firstRow="1" w:lastRow="0" w:firstColumn="1" w:lastColumn="0" w:noHBand="0" w:noVBand="0"/>
        </w:tblPrEx>
        <w:trPr>
          <w:gridAfter w:val="1"/>
          <w:wAfter w:w="3172" w:type="dxa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8F8460" w14:textId="77777777" w:rsidR="008559C4" w:rsidRPr="009E78BA" w:rsidRDefault="008559C4" w:rsidP="00F66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65055" w14:textId="77777777" w:rsidR="008559C4" w:rsidRPr="00F33EB3" w:rsidRDefault="008559C4" w:rsidP="00F66C0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. I </w:t>
            </w:r>
            <w:proofErr w:type="spellStart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orry</w:t>
            </w:r>
            <w:proofErr w:type="spellEnd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ith</w:t>
            </w:r>
            <w:proofErr w:type="spellEnd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owadays</w:t>
            </w:r>
            <w:proofErr w:type="spellEnd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’ </w:t>
            </w:r>
            <w:proofErr w:type="spellStart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duction</w:t>
            </w:r>
            <w:proofErr w:type="spellEnd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f</w:t>
            </w:r>
            <w:proofErr w:type="spellEnd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job </w:t>
            </w:r>
            <w:proofErr w:type="spellStart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ositions</w:t>
            </w:r>
            <w:proofErr w:type="spellEnd"/>
            <w:r w:rsidRPr="00F33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Preocupo-me com o atual encerramento de postos de trabalho.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4B794" w14:textId="77777777" w:rsidR="008559C4" w:rsidRPr="009E78BA" w:rsidRDefault="008559C4" w:rsidP="00F66C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50</w:t>
            </w:r>
          </w:p>
        </w:tc>
      </w:tr>
      <w:tr w:rsidR="008559C4" w:rsidRPr="009E78BA" w14:paraId="3BE1B2F8" w14:textId="77777777" w:rsidTr="00F66C04">
        <w:tblPrEx>
          <w:tblBorders>
            <w:top w:val="single" w:sz="12" w:space="0" w:color="000000"/>
            <w:bottom w:val="single" w:sz="12" w:space="0" w:color="000000"/>
            <w:insideH w:val="single" w:sz="12" w:space="0" w:color="000000"/>
          </w:tblBorders>
          <w:tblLook w:val="00A0" w:firstRow="1" w:lastRow="0" w:firstColumn="1" w:lastColumn="0" w:noHBand="0" w:noVBand="0"/>
        </w:tblPrEx>
        <w:trPr>
          <w:gridAfter w:val="1"/>
          <w:wAfter w:w="3172" w:type="dxa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0C5CBE" w14:textId="77777777" w:rsidR="008559C4" w:rsidRPr="009E78BA" w:rsidRDefault="008559C4" w:rsidP="00F66C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EBAD1" w14:textId="77777777" w:rsidR="008559C4" w:rsidRPr="00F33EB3" w:rsidRDefault="008559C4" w:rsidP="00F66C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33EB3">
              <w:rPr>
                <w:rFonts w:ascii="Times New Roman" w:hAnsi="Times New Roman" w:cs="Times New Roman"/>
                <w:sz w:val="24"/>
                <w:szCs w:val="24"/>
              </w:rPr>
              <w:t xml:space="preserve">21. </w:t>
            </w:r>
            <w:r w:rsidRPr="00F33EB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 </w:t>
            </w:r>
            <w:proofErr w:type="spellStart"/>
            <w:r w:rsidRPr="00F33EB3">
              <w:rPr>
                <w:rFonts w:ascii="Times New Roman" w:hAnsi="Times New Roman" w:cs="Times New Roman"/>
                <w:i/>
                <w:sz w:val="24"/>
                <w:szCs w:val="24"/>
              </w:rPr>
              <w:t>feel</w:t>
            </w:r>
            <w:proofErr w:type="spellEnd"/>
            <w:r w:rsidRPr="00F33EB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 </w:t>
            </w:r>
            <w:proofErr w:type="spellStart"/>
            <w:r w:rsidRPr="00F33EB3">
              <w:rPr>
                <w:rFonts w:ascii="Times New Roman" w:hAnsi="Times New Roman" w:cs="Times New Roman"/>
                <w:i/>
                <w:sz w:val="24"/>
                <w:szCs w:val="24"/>
              </w:rPr>
              <w:t>cannot</w:t>
            </w:r>
            <w:proofErr w:type="spellEnd"/>
            <w:r w:rsidRPr="00F33EB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33EB3">
              <w:rPr>
                <w:rFonts w:ascii="Times New Roman" w:hAnsi="Times New Roman" w:cs="Times New Roman"/>
                <w:i/>
                <w:sz w:val="24"/>
                <w:szCs w:val="24"/>
              </w:rPr>
              <w:t>plan</w:t>
            </w:r>
            <w:proofErr w:type="spellEnd"/>
            <w:r w:rsidRPr="00F33EB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33EB3">
              <w:rPr>
                <w:rFonts w:ascii="Times New Roman" w:hAnsi="Times New Roman" w:cs="Times New Roman"/>
                <w:i/>
                <w:sz w:val="24"/>
                <w:szCs w:val="24"/>
              </w:rPr>
              <w:t>my</w:t>
            </w:r>
            <w:proofErr w:type="spellEnd"/>
            <w:r w:rsidRPr="00F33EB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33EB3">
              <w:rPr>
                <w:rFonts w:ascii="Times New Roman" w:hAnsi="Times New Roman" w:cs="Times New Roman"/>
                <w:i/>
                <w:sz w:val="24"/>
                <w:szCs w:val="24"/>
              </w:rPr>
              <w:t>career</w:t>
            </w:r>
            <w:proofErr w:type="spellEnd"/>
            <w:r w:rsidRPr="00F33EB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33EB3">
              <w:rPr>
                <w:rFonts w:ascii="Times New Roman" w:hAnsi="Times New Roman" w:cs="Times New Roman"/>
                <w:i/>
                <w:sz w:val="24"/>
                <w:szCs w:val="24"/>
              </w:rPr>
              <w:t>because</w:t>
            </w:r>
            <w:proofErr w:type="spellEnd"/>
            <w:r w:rsidRPr="00F33EB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33EB3">
              <w:rPr>
                <w:rFonts w:ascii="Times New Roman" w:hAnsi="Times New Roman" w:cs="Times New Roman"/>
                <w:i/>
                <w:sz w:val="24"/>
                <w:szCs w:val="24"/>
              </w:rPr>
              <w:t>of</w:t>
            </w:r>
            <w:proofErr w:type="spellEnd"/>
            <w:r w:rsidRPr="00F33EB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33EB3">
              <w:rPr>
                <w:rFonts w:ascii="Times New Roman" w:hAnsi="Times New Roman" w:cs="Times New Roman"/>
                <w:i/>
                <w:sz w:val="24"/>
                <w:szCs w:val="24"/>
              </w:rPr>
              <w:t>the</w:t>
            </w:r>
            <w:proofErr w:type="spellEnd"/>
            <w:r w:rsidRPr="00F33EB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33EB3">
              <w:rPr>
                <w:rFonts w:ascii="Times New Roman" w:hAnsi="Times New Roman" w:cs="Times New Roman"/>
                <w:i/>
                <w:sz w:val="24"/>
                <w:szCs w:val="24"/>
              </w:rPr>
              <w:t>economic</w:t>
            </w:r>
            <w:proofErr w:type="spellEnd"/>
            <w:r w:rsidRPr="00F33EB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33EB3">
              <w:rPr>
                <w:rFonts w:ascii="Times New Roman" w:hAnsi="Times New Roman" w:cs="Times New Roman"/>
                <w:i/>
                <w:sz w:val="24"/>
                <w:szCs w:val="24"/>
              </w:rPr>
              <w:t>crisis</w:t>
            </w:r>
            <w:proofErr w:type="spellEnd"/>
            <w:r w:rsidRPr="00F33EB3">
              <w:rPr>
                <w:rFonts w:ascii="Times New Roman" w:hAnsi="Times New Roman" w:cs="Times New Roman"/>
                <w:sz w:val="24"/>
                <w:szCs w:val="24"/>
              </w:rPr>
              <w:t>. / Sinto que não posso planear a minha carreira por causa da crise económica.</w:t>
            </w:r>
          </w:p>
          <w:p w14:paraId="2461BCF1" w14:textId="77777777" w:rsidR="008559C4" w:rsidRPr="00F33EB3" w:rsidRDefault="008559C4" w:rsidP="00F66C0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A3B4C" w14:textId="77777777" w:rsidR="008559C4" w:rsidRPr="009E78BA" w:rsidRDefault="008559C4" w:rsidP="00F66C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71</w:t>
            </w:r>
          </w:p>
        </w:tc>
      </w:tr>
      <w:tr w:rsidR="008559C4" w:rsidRPr="009E78BA" w14:paraId="207D8EB0" w14:textId="77777777" w:rsidTr="00F66C04">
        <w:tblPrEx>
          <w:tblBorders>
            <w:top w:val="single" w:sz="12" w:space="0" w:color="000000"/>
            <w:bottom w:val="single" w:sz="12" w:space="0" w:color="000000"/>
            <w:insideH w:val="single" w:sz="12" w:space="0" w:color="000000"/>
          </w:tblBorders>
          <w:tblLook w:val="00A0" w:firstRow="1" w:lastRow="0" w:firstColumn="1" w:lastColumn="0" w:noHBand="0" w:noVBand="0"/>
        </w:tblPrEx>
        <w:trPr>
          <w:gridAfter w:val="1"/>
          <w:wAfter w:w="3172" w:type="dxa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9B9E32" w14:textId="77777777" w:rsidR="008559C4" w:rsidRPr="009E78BA" w:rsidRDefault="008559C4" w:rsidP="00F66C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0D6A7" w14:textId="77777777" w:rsidR="008559C4" w:rsidRPr="00F33EB3" w:rsidRDefault="008559C4" w:rsidP="00F66C0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 </w:t>
            </w:r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The </w:t>
            </w:r>
            <w:proofErr w:type="spellStart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ay</w:t>
            </w:r>
            <w:proofErr w:type="spellEnd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ife</w:t>
            </w:r>
            <w:proofErr w:type="spellEnd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s</w:t>
            </w:r>
            <w:proofErr w:type="spellEnd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rganised</w:t>
            </w:r>
            <w:proofErr w:type="spellEnd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in </w:t>
            </w:r>
            <w:proofErr w:type="spellStart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ities</w:t>
            </w:r>
            <w:proofErr w:type="spellEnd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kes</w:t>
            </w:r>
            <w:proofErr w:type="spellEnd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me </w:t>
            </w:r>
            <w:proofErr w:type="spellStart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ink</w:t>
            </w:r>
            <w:proofErr w:type="spellEnd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I </w:t>
            </w:r>
            <w:proofErr w:type="spellStart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nnot</w:t>
            </w:r>
            <w:proofErr w:type="spellEnd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ely</w:t>
            </w:r>
            <w:proofErr w:type="spellEnd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n</w:t>
            </w:r>
            <w:proofErr w:type="spellEnd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thers</w:t>
            </w:r>
            <w:proofErr w:type="spellEnd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when</w:t>
            </w:r>
            <w:proofErr w:type="spellEnd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I’m</w:t>
            </w:r>
            <w:proofErr w:type="spellEnd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in </w:t>
            </w:r>
            <w:proofErr w:type="spellStart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rouble</w:t>
            </w:r>
            <w:proofErr w:type="spellEnd"/>
            <w:r w:rsidRPr="00F33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A forma como a vida está organizada nas cidades, faz-me pensar que não posso contar com os outros quando estou em dificuldades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7B37C" w14:textId="77777777" w:rsidR="008559C4" w:rsidRPr="009E78BA" w:rsidRDefault="008559C4" w:rsidP="00F66C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6</w:t>
            </w:r>
          </w:p>
        </w:tc>
      </w:tr>
      <w:tr w:rsidR="008559C4" w:rsidRPr="009E78BA" w14:paraId="2F9EF9A4" w14:textId="77777777" w:rsidTr="00F66C04">
        <w:tblPrEx>
          <w:tblBorders>
            <w:top w:val="single" w:sz="12" w:space="0" w:color="000000"/>
            <w:bottom w:val="single" w:sz="12" w:space="0" w:color="000000"/>
            <w:insideH w:val="single" w:sz="12" w:space="0" w:color="000000"/>
          </w:tblBorders>
          <w:tblLook w:val="00A0" w:firstRow="1" w:lastRow="0" w:firstColumn="1" w:lastColumn="0" w:noHBand="0" w:noVBand="0"/>
        </w:tblPrEx>
        <w:trPr>
          <w:gridAfter w:val="1"/>
          <w:wAfter w:w="3172" w:type="dxa"/>
        </w:trPr>
        <w:tc>
          <w:tcPr>
            <w:tcW w:w="2235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D7CC7C" w14:textId="77777777" w:rsidR="008559C4" w:rsidRPr="009E78BA" w:rsidRDefault="008559C4" w:rsidP="00F66C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osocial consequences relationships/communitie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C5CA7" w14:textId="77777777" w:rsidR="008559C4" w:rsidRPr="009E78BA" w:rsidRDefault="008559C4" w:rsidP="00F66C0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12. </w:t>
            </w:r>
            <w:r w:rsidRPr="009E78BA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I increasingly feel the world that surrounds me as hostile</w:t>
            </w:r>
            <w:r w:rsidRPr="009E78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/ </w:t>
            </w:r>
            <w:proofErr w:type="spellStart"/>
            <w:r w:rsidRPr="009E78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ada</w:t>
            </w:r>
            <w:proofErr w:type="spellEnd"/>
            <w:r w:rsidRPr="009E78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E78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vez</w:t>
            </w:r>
            <w:proofErr w:type="spellEnd"/>
            <w:r w:rsidRPr="009E78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E78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ais</w:t>
            </w:r>
            <w:proofErr w:type="spellEnd"/>
            <w:r w:rsidRPr="009E78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E78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into</w:t>
            </w:r>
            <w:proofErr w:type="spellEnd"/>
            <w:r w:rsidRPr="009E78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o </w:t>
            </w:r>
            <w:proofErr w:type="spellStart"/>
            <w:r w:rsidRPr="009E78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undo</w:t>
            </w:r>
            <w:proofErr w:type="spellEnd"/>
            <w:r w:rsidRPr="009E78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que me </w:t>
            </w:r>
            <w:proofErr w:type="spellStart"/>
            <w:r w:rsidRPr="009E78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rodeia</w:t>
            </w:r>
            <w:proofErr w:type="spellEnd"/>
            <w:r w:rsidRPr="009E78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E78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omo</w:t>
            </w:r>
            <w:proofErr w:type="spellEnd"/>
            <w:r w:rsidRPr="009E78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9E78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ostil</w:t>
            </w:r>
            <w:proofErr w:type="spellEnd"/>
            <w:r w:rsidRPr="009E78B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. 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B67EE" w14:textId="77777777" w:rsidR="008559C4" w:rsidRPr="009E78BA" w:rsidRDefault="008559C4" w:rsidP="00F66C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7</w:t>
            </w:r>
          </w:p>
        </w:tc>
      </w:tr>
      <w:tr w:rsidR="008559C4" w:rsidRPr="009E78BA" w14:paraId="6E0C2FEE" w14:textId="77777777" w:rsidTr="00F66C04">
        <w:tblPrEx>
          <w:tblBorders>
            <w:top w:val="single" w:sz="12" w:space="0" w:color="000000"/>
            <w:bottom w:val="single" w:sz="12" w:space="0" w:color="000000"/>
            <w:insideH w:val="single" w:sz="12" w:space="0" w:color="000000"/>
          </w:tblBorders>
          <w:tblLook w:val="00A0" w:firstRow="1" w:lastRow="0" w:firstColumn="1" w:lastColumn="0" w:noHBand="0" w:noVBand="0"/>
        </w:tblPrEx>
        <w:trPr>
          <w:gridAfter w:val="1"/>
          <w:wAfter w:w="3172" w:type="dxa"/>
          <w:trHeight w:val="383"/>
        </w:trPr>
        <w:tc>
          <w:tcPr>
            <w:tcW w:w="2235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DBDCE0" w14:textId="77777777" w:rsidR="008559C4" w:rsidRPr="009E78BA" w:rsidRDefault="008559C4" w:rsidP="00F66C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53E1E" w14:textId="77777777" w:rsidR="008559C4" w:rsidRPr="00F33EB3" w:rsidRDefault="008559C4" w:rsidP="00F66C0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. </w:t>
            </w:r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The </w:t>
            </w:r>
            <w:proofErr w:type="spellStart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mpetition</w:t>
            </w:r>
            <w:proofErr w:type="spellEnd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at</w:t>
            </w:r>
            <w:proofErr w:type="spellEnd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xists</w:t>
            </w:r>
            <w:proofErr w:type="spellEnd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in </w:t>
            </w:r>
            <w:proofErr w:type="spellStart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owadays</w:t>
            </w:r>
            <w:proofErr w:type="spellEnd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ocieties</w:t>
            </w:r>
            <w:proofErr w:type="spellEnd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kes</w:t>
            </w:r>
            <w:proofErr w:type="spellEnd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me </w:t>
            </w:r>
            <w:proofErr w:type="spellStart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eel</w:t>
            </w:r>
            <w:proofErr w:type="spellEnd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I </w:t>
            </w:r>
            <w:proofErr w:type="spellStart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nnot</w:t>
            </w:r>
            <w:proofErr w:type="spellEnd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trust </w:t>
            </w:r>
            <w:proofErr w:type="spellStart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thers</w:t>
            </w:r>
            <w:proofErr w:type="spellEnd"/>
            <w:r w:rsidRPr="00F33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A competição que existe entre as pessoas na sociedade atual faz-me sentir que não posso confiar nos outros.</w:t>
            </w:r>
          </w:p>
          <w:p w14:paraId="7D1CB5F9" w14:textId="77777777" w:rsidR="008559C4" w:rsidRPr="00F33EB3" w:rsidRDefault="008559C4" w:rsidP="00F66C0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E1C30" w14:textId="77777777" w:rsidR="008559C4" w:rsidRPr="009E78BA" w:rsidRDefault="008559C4" w:rsidP="00F66C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5</w:t>
            </w:r>
          </w:p>
        </w:tc>
      </w:tr>
      <w:tr w:rsidR="008559C4" w:rsidRPr="009E78BA" w14:paraId="195FA8E8" w14:textId="77777777" w:rsidTr="00F66C04">
        <w:tblPrEx>
          <w:tblBorders>
            <w:top w:val="single" w:sz="12" w:space="0" w:color="000000"/>
            <w:bottom w:val="single" w:sz="12" w:space="0" w:color="000000"/>
            <w:insideH w:val="single" w:sz="12" w:space="0" w:color="000000"/>
          </w:tblBorders>
          <w:tblLook w:val="00A0" w:firstRow="1" w:lastRow="0" w:firstColumn="1" w:lastColumn="0" w:noHBand="0" w:noVBand="0"/>
        </w:tblPrEx>
        <w:trPr>
          <w:gridAfter w:val="1"/>
          <w:wAfter w:w="3172" w:type="dxa"/>
        </w:trPr>
        <w:tc>
          <w:tcPr>
            <w:tcW w:w="2235" w:type="dxa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97BD23" w14:textId="77777777" w:rsidR="008559C4" w:rsidRPr="009E78BA" w:rsidRDefault="008559C4" w:rsidP="00F66C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C3FD556" w14:textId="77777777" w:rsidR="008559C4" w:rsidRPr="009E78BA" w:rsidRDefault="008559C4" w:rsidP="00F66C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f-defeating Belief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8141E" w14:textId="77777777" w:rsidR="008559C4" w:rsidRPr="00F33EB3" w:rsidRDefault="008559C4" w:rsidP="00F66C0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. </w:t>
            </w:r>
            <w:proofErr w:type="spellStart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Despite</w:t>
            </w:r>
            <w:proofErr w:type="spellEnd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he</w:t>
            </w:r>
            <w:proofErr w:type="spellEnd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unpredictability</w:t>
            </w:r>
            <w:proofErr w:type="spellEnd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of</w:t>
            </w:r>
            <w:proofErr w:type="spellEnd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ntemporary</w:t>
            </w:r>
            <w:proofErr w:type="spellEnd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ife</w:t>
            </w:r>
            <w:proofErr w:type="spellEnd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, I </w:t>
            </w:r>
            <w:proofErr w:type="spellStart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eel</w:t>
            </w:r>
            <w:proofErr w:type="spellEnd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I can </w:t>
            </w:r>
            <w:proofErr w:type="spellStart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lan</w:t>
            </w:r>
            <w:proofErr w:type="spellEnd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y</w:t>
            </w:r>
            <w:proofErr w:type="spellEnd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future / </w:t>
            </w:r>
            <w:r w:rsidRPr="00F33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esar da imprevisibilidade do mundo atual, sinto que sou capaz de planear o meu futuro.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88E81" w14:textId="77777777" w:rsidR="008559C4" w:rsidRPr="009E78BA" w:rsidRDefault="008559C4" w:rsidP="00F66C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0</w:t>
            </w:r>
          </w:p>
        </w:tc>
      </w:tr>
      <w:tr w:rsidR="008559C4" w:rsidRPr="009E78BA" w14:paraId="151033D5" w14:textId="77777777" w:rsidTr="00F66C04">
        <w:tblPrEx>
          <w:tblBorders>
            <w:top w:val="single" w:sz="12" w:space="0" w:color="000000"/>
            <w:bottom w:val="single" w:sz="12" w:space="0" w:color="000000"/>
            <w:insideH w:val="single" w:sz="12" w:space="0" w:color="000000"/>
          </w:tblBorders>
          <w:tblLook w:val="00A0" w:firstRow="1" w:lastRow="0" w:firstColumn="1" w:lastColumn="0" w:noHBand="0" w:noVBand="0"/>
        </w:tblPrEx>
        <w:trPr>
          <w:gridAfter w:val="1"/>
          <w:wAfter w:w="3172" w:type="dxa"/>
        </w:trPr>
        <w:tc>
          <w:tcPr>
            <w:tcW w:w="2235" w:type="dxa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DF8F0C" w14:textId="77777777" w:rsidR="008559C4" w:rsidRPr="009E78BA" w:rsidRDefault="008559C4" w:rsidP="00F66C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F6CC3" w14:textId="77777777" w:rsidR="008559C4" w:rsidRPr="00F33EB3" w:rsidRDefault="008559C4" w:rsidP="00F66C0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3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. </w:t>
            </w:r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I </w:t>
            </w:r>
            <w:proofErr w:type="spellStart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elieve</w:t>
            </w:r>
            <w:proofErr w:type="spellEnd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I can </w:t>
            </w:r>
            <w:proofErr w:type="spellStart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ontrol</w:t>
            </w:r>
            <w:proofErr w:type="spellEnd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y</w:t>
            </w:r>
            <w:proofErr w:type="spellEnd"/>
            <w:r w:rsidRPr="00F33EB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future</w:t>
            </w:r>
            <w:r w:rsidRPr="00F33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/ Acredito que posso controlar o meu futuro.  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C77E3" w14:textId="77777777" w:rsidR="008559C4" w:rsidRPr="009E78BA" w:rsidRDefault="008559C4" w:rsidP="00F66C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9E78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7</w:t>
            </w:r>
          </w:p>
        </w:tc>
      </w:tr>
      <w:tr w:rsidR="008559C4" w:rsidRPr="009E78BA" w14:paraId="1B1D7A35" w14:textId="77777777" w:rsidTr="00F66C04">
        <w:tblPrEx>
          <w:tblBorders>
            <w:top w:val="single" w:sz="12" w:space="0" w:color="000000"/>
            <w:bottom w:val="single" w:sz="12" w:space="0" w:color="000000"/>
            <w:insideH w:val="single" w:sz="12" w:space="0" w:color="000000"/>
          </w:tblBorders>
          <w:tblLook w:val="00A0" w:firstRow="1" w:lastRow="0" w:firstColumn="1" w:lastColumn="0" w:noHBand="0" w:noVBand="0"/>
        </w:tblPrEx>
        <w:trPr>
          <w:gridAfter w:val="1"/>
          <w:wAfter w:w="3172" w:type="dxa"/>
        </w:trPr>
        <w:tc>
          <w:tcPr>
            <w:tcW w:w="2235" w:type="dxa"/>
            <w:vMerge/>
            <w:tcBorders>
              <w:top w:val="nil"/>
              <w:bottom w:val="single" w:sz="2" w:space="0" w:color="000000"/>
            </w:tcBorders>
            <w:shd w:val="clear" w:color="auto" w:fill="FFFFFF"/>
            <w:vAlign w:val="center"/>
          </w:tcPr>
          <w:p w14:paraId="29A1294E" w14:textId="77777777" w:rsidR="008559C4" w:rsidRPr="009E78BA" w:rsidRDefault="008559C4" w:rsidP="00F66C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26BA4E49" w14:textId="77777777" w:rsidR="008559C4" w:rsidRPr="009E78BA" w:rsidRDefault="008559C4" w:rsidP="00F66C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5459FBCB" w14:textId="77777777" w:rsidR="008559C4" w:rsidRPr="009E78BA" w:rsidRDefault="008559C4" w:rsidP="00F66C0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</w:tbl>
    <w:p w14:paraId="4748E0E8" w14:textId="2FEC9A67" w:rsidR="00214089" w:rsidRPr="00852BF6" w:rsidRDefault="008559C4" w:rsidP="00852BF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E78BA">
        <w:rPr>
          <w:rFonts w:ascii="Times New Roman" w:hAnsi="Times New Roman" w:cs="Times New Roman"/>
          <w:i/>
          <w:sz w:val="24"/>
          <w:szCs w:val="24"/>
          <w:lang w:val="en-GB"/>
        </w:rPr>
        <w:t>Note.</w:t>
      </w:r>
      <w:r w:rsidRPr="009E78BA">
        <w:rPr>
          <w:rFonts w:ascii="Times New Roman" w:hAnsi="Times New Roman" w:cs="Times New Roman"/>
          <w:sz w:val="24"/>
          <w:szCs w:val="24"/>
          <w:lang w:val="en-GB"/>
        </w:rPr>
        <w:t xml:space="preserve"> Free translation from the Portuguese items</w:t>
      </w:r>
    </w:p>
    <w:p w14:paraId="32593EC6" w14:textId="64A835B2" w:rsidR="0061105D" w:rsidRPr="00852BF6" w:rsidRDefault="0061105D">
      <w:pPr>
        <w:rPr>
          <w:lang w:val="en-GB"/>
        </w:rPr>
      </w:pPr>
    </w:p>
    <w:sectPr w:rsidR="0061105D" w:rsidRPr="00852BF6" w:rsidSect="00DF052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52B"/>
    <w:rsid w:val="000A555F"/>
    <w:rsid w:val="000D6D97"/>
    <w:rsid w:val="001A76EA"/>
    <w:rsid w:val="00214089"/>
    <w:rsid w:val="00300F7C"/>
    <w:rsid w:val="00421C4E"/>
    <w:rsid w:val="0061105D"/>
    <w:rsid w:val="006E510A"/>
    <w:rsid w:val="00852BF6"/>
    <w:rsid w:val="008559C4"/>
    <w:rsid w:val="00A0212A"/>
    <w:rsid w:val="00A27D09"/>
    <w:rsid w:val="00B16D7D"/>
    <w:rsid w:val="00B91E1B"/>
    <w:rsid w:val="00B9583D"/>
    <w:rsid w:val="00C247F1"/>
    <w:rsid w:val="00D96A23"/>
    <w:rsid w:val="00DA5437"/>
    <w:rsid w:val="00DF052B"/>
    <w:rsid w:val="00DF1FE7"/>
    <w:rsid w:val="00E15EA7"/>
    <w:rsid w:val="00E16F4A"/>
    <w:rsid w:val="00EE6CA5"/>
    <w:rsid w:val="00EF7704"/>
    <w:rsid w:val="00FB5222"/>
    <w:rsid w:val="00FE7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7E2F83"/>
  <w15:chartTrackingRefBased/>
  <w15:docId w15:val="{44E7567F-8934-497F-8424-1185FB0BF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52B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ter"/>
    <w:uiPriority w:val="99"/>
    <w:semiHidden/>
    <w:unhideWhenUsed/>
    <w:rsid w:val="00421C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421C4E"/>
    <w:rPr>
      <w:rFonts w:ascii="Segoe UI" w:hAnsi="Segoe UI" w:cs="Segoe UI"/>
      <w:sz w:val="18"/>
      <w:szCs w:val="18"/>
    </w:rPr>
  </w:style>
  <w:style w:type="table" w:customStyle="1" w:styleId="TabelaSimples21">
    <w:name w:val="Tabela Simples 21"/>
    <w:basedOn w:val="Tabelanormal"/>
    <w:uiPriority w:val="42"/>
    <w:rsid w:val="00421C4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fdecomentrio">
    <w:name w:val="annotation reference"/>
    <w:basedOn w:val="Tipodeletrapredefinidodopargrafo"/>
    <w:uiPriority w:val="99"/>
    <w:semiHidden/>
    <w:unhideWhenUsed/>
    <w:rsid w:val="00421C4E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421C4E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421C4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9</Pages>
  <Words>841</Words>
  <Characters>4546</Characters>
  <Application>Microsoft Office Word</Application>
  <DocSecurity>0</DocSecurity>
  <Lines>37</Lines>
  <Paragraphs>10</Paragraphs>
  <ScaleCrop>false</ScaleCrop>
  <Company/>
  <LinksUpToDate>false</LinksUpToDate>
  <CharactersWithSpaces>5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Casanova</dc:creator>
  <cp:keywords/>
  <dc:description/>
  <cp:lastModifiedBy>Mariana Casanova</cp:lastModifiedBy>
  <cp:revision>37</cp:revision>
  <dcterms:created xsi:type="dcterms:W3CDTF">2020-12-07T19:22:00Z</dcterms:created>
  <dcterms:modified xsi:type="dcterms:W3CDTF">2020-12-22T18:27:00Z</dcterms:modified>
</cp:coreProperties>
</file>